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F2E698" w14:textId="4CCDA82D" w:rsidR="00417F01" w:rsidRPr="00C72657" w:rsidRDefault="00417F01" w:rsidP="00417F01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r w:rsidRPr="00C72657">
        <w:rPr>
          <w:i w:val="0"/>
          <w:iCs w:val="0"/>
          <w:color w:val="auto"/>
          <w:sz w:val="20"/>
          <w:szCs w:val="20"/>
        </w:rPr>
        <w:t xml:space="preserve">Table </w:t>
      </w:r>
      <w:r w:rsidRPr="00C72657">
        <w:rPr>
          <w:i w:val="0"/>
          <w:iCs w:val="0"/>
          <w:color w:val="auto"/>
          <w:sz w:val="20"/>
          <w:szCs w:val="20"/>
        </w:rPr>
        <w:fldChar w:fldCharType="begin"/>
      </w:r>
      <w:r w:rsidRPr="00C72657">
        <w:rPr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C72657">
        <w:rPr>
          <w:i w:val="0"/>
          <w:iCs w:val="0"/>
          <w:color w:val="auto"/>
          <w:sz w:val="20"/>
          <w:szCs w:val="20"/>
        </w:rPr>
        <w:fldChar w:fldCharType="separate"/>
      </w:r>
      <w:r w:rsidR="00C72657" w:rsidRPr="00C72657">
        <w:rPr>
          <w:i w:val="0"/>
          <w:iCs w:val="0"/>
          <w:noProof/>
          <w:color w:val="auto"/>
          <w:sz w:val="20"/>
          <w:szCs w:val="20"/>
        </w:rPr>
        <w:t>1</w:t>
      </w:r>
      <w:r w:rsidRPr="00C72657">
        <w:rPr>
          <w:i w:val="0"/>
          <w:iCs w:val="0"/>
          <w:color w:val="auto"/>
          <w:sz w:val="20"/>
          <w:szCs w:val="20"/>
        </w:rPr>
        <w:fldChar w:fldCharType="end"/>
      </w:r>
      <w:r w:rsidRPr="00C72657">
        <w:rPr>
          <w:i w:val="0"/>
          <w:iCs w:val="0"/>
          <w:color w:val="auto"/>
          <w:sz w:val="20"/>
          <w:szCs w:val="20"/>
        </w:rPr>
        <w:t>. NOS results for cross-sectiona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8"/>
        <w:gridCol w:w="1576"/>
        <w:gridCol w:w="1236"/>
        <w:gridCol w:w="1236"/>
        <w:gridCol w:w="1236"/>
        <w:gridCol w:w="1236"/>
        <w:gridCol w:w="1236"/>
        <w:gridCol w:w="567"/>
      </w:tblGrid>
      <w:tr w:rsidR="00905FB7" w:rsidRPr="00FB5E57" w14:paraId="134893AF" w14:textId="77777777" w:rsidTr="00632554">
        <w:tc>
          <w:tcPr>
            <w:tcW w:w="2098" w:type="dxa"/>
            <w:vMerge w:val="restart"/>
            <w:vAlign w:val="center"/>
          </w:tcPr>
          <w:p w14:paraId="23EAE0EC" w14:textId="77777777" w:rsidR="00905FB7" w:rsidRPr="00FB5E57" w:rsidRDefault="00905FB7" w:rsidP="00D31544">
            <w:pPr>
              <w:jc w:val="center"/>
              <w:rPr>
                <w:sz w:val="16"/>
                <w:szCs w:val="16"/>
              </w:rPr>
            </w:pPr>
            <w:r w:rsidRPr="00FB5E57">
              <w:rPr>
                <w:sz w:val="16"/>
                <w:szCs w:val="16"/>
              </w:rPr>
              <w:t>Study</w:t>
            </w:r>
          </w:p>
        </w:tc>
        <w:tc>
          <w:tcPr>
            <w:tcW w:w="2812" w:type="dxa"/>
            <w:gridSpan w:val="2"/>
            <w:vAlign w:val="center"/>
          </w:tcPr>
          <w:p w14:paraId="77D21009" w14:textId="0B074A8F" w:rsidR="00905FB7" w:rsidRPr="00FB5E57" w:rsidRDefault="00905FB7" w:rsidP="00D31544">
            <w:pPr>
              <w:jc w:val="center"/>
              <w:rPr>
                <w:sz w:val="16"/>
                <w:szCs w:val="16"/>
              </w:rPr>
            </w:pPr>
            <w:r w:rsidRPr="00FB5E57">
              <w:rPr>
                <w:sz w:val="16"/>
                <w:szCs w:val="16"/>
              </w:rPr>
              <w:t>Selection</w:t>
            </w:r>
          </w:p>
        </w:tc>
        <w:tc>
          <w:tcPr>
            <w:tcW w:w="2472" w:type="dxa"/>
            <w:gridSpan w:val="2"/>
            <w:vAlign w:val="center"/>
          </w:tcPr>
          <w:p w14:paraId="04C38D03" w14:textId="7B5A94EB" w:rsidR="00905FB7" w:rsidRPr="00FB5E57" w:rsidRDefault="00905FB7" w:rsidP="00D315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ure(s) and outcome(s)</w:t>
            </w:r>
          </w:p>
        </w:tc>
        <w:tc>
          <w:tcPr>
            <w:tcW w:w="2472" w:type="dxa"/>
            <w:gridSpan w:val="2"/>
          </w:tcPr>
          <w:p w14:paraId="223C5C06" w14:textId="4E0D43ED" w:rsidR="00905FB7" w:rsidRDefault="00905FB7" w:rsidP="00D315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founding factors</w:t>
            </w:r>
          </w:p>
        </w:tc>
        <w:tc>
          <w:tcPr>
            <w:tcW w:w="567" w:type="dxa"/>
            <w:vMerge w:val="restart"/>
            <w:vAlign w:val="center"/>
          </w:tcPr>
          <w:p w14:paraId="3D8ADCE2" w14:textId="77777777" w:rsidR="00905FB7" w:rsidRDefault="00905FB7" w:rsidP="00D315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stars</w:t>
            </w:r>
          </w:p>
        </w:tc>
      </w:tr>
      <w:tr w:rsidR="00905FB7" w:rsidRPr="00FB5E57" w14:paraId="71F47A9C" w14:textId="77777777" w:rsidTr="00A61591">
        <w:tc>
          <w:tcPr>
            <w:tcW w:w="2098" w:type="dxa"/>
            <w:vMerge/>
          </w:tcPr>
          <w:p w14:paraId="62566249" w14:textId="77777777" w:rsidR="00905FB7" w:rsidRPr="00FB5E57" w:rsidRDefault="00905FB7" w:rsidP="00D31544">
            <w:pPr>
              <w:rPr>
                <w:sz w:val="16"/>
                <w:szCs w:val="16"/>
              </w:rPr>
            </w:pPr>
          </w:p>
        </w:tc>
        <w:tc>
          <w:tcPr>
            <w:tcW w:w="1576" w:type="dxa"/>
          </w:tcPr>
          <w:p w14:paraId="27056FD3" w14:textId="160F8E2A" w:rsidR="00905FB7" w:rsidRPr="00FB5E57" w:rsidRDefault="00905FB7" w:rsidP="00D31544">
            <w:pPr>
              <w:rPr>
                <w:sz w:val="16"/>
                <w:szCs w:val="16"/>
              </w:rPr>
            </w:pPr>
            <w:r w:rsidRPr="00FB5E57">
              <w:rPr>
                <w:sz w:val="16"/>
                <w:szCs w:val="16"/>
              </w:rPr>
              <w:t xml:space="preserve">Representativeness of the </w:t>
            </w:r>
            <w:r>
              <w:rPr>
                <w:sz w:val="16"/>
                <w:szCs w:val="16"/>
              </w:rPr>
              <w:t>study sample</w:t>
            </w:r>
          </w:p>
        </w:tc>
        <w:tc>
          <w:tcPr>
            <w:tcW w:w="1236" w:type="dxa"/>
          </w:tcPr>
          <w:p w14:paraId="169FBB4F" w14:textId="6D21FBD8" w:rsidR="00905FB7" w:rsidRPr="00FB5E57" w:rsidRDefault="00905FB7" w:rsidP="00D315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 size</w:t>
            </w:r>
          </w:p>
        </w:tc>
        <w:tc>
          <w:tcPr>
            <w:tcW w:w="1236" w:type="dxa"/>
          </w:tcPr>
          <w:p w14:paraId="08E18E62" w14:textId="68486D3B" w:rsidR="00905FB7" w:rsidRPr="00FB5E57" w:rsidRDefault="00905FB7" w:rsidP="00D315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essment of exposure(s)</w:t>
            </w:r>
          </w:p>
        </w:tc>
        <w:tc>
          <w:tcPr>
            <w:tcW w:w="1236" w:type="dxa"/>
          </w:tcPr>
          <w:p w14:paraId="5020006B" w14:textId="49528477" w:rsidR="00905FB7" w:rsidRPr="00FB5E57" w:rsidRDefault="00905FB7" w:rsidP="00D315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essment of outcome(s)</w:t>
            </w:r>
          </w:p>
        </w:tc>
        <w:tc>
          <w:tcPr>
            <w:tcW w:w="1236" w:type="dxa"/>
          </w:tcPr>
          <w:p w14:paraId="76BCF943" w14:textId="2EACE400" w:rsidR="00905FB7" w:rsidRPr="00FB5E57" w:rsidRDefault="00905FB7" w:rsidP="00D315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ment of confounders</w:t>
            </w:r>
          </w:p>
        </w:tc>
        <w:tc>
          <w:tcPr>
            <w:tcW w:w="1236" w:type="dxa"/>
          </w:tcPr>
          <w:p w14:paraId="4AB36ADD" w14:textId="4010ABB5" w:rsidR="00905FB7" w:rsidRPr="00FB5E57" w:rsidRDefault="00905FB7" w:rsidP="00D315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essment of confounders</w:t>
            </w:r>
          </w:p>
        </w:tc>
        <w:tc>
          <w:tcPr>
            <w:tcW w:w="567" w:type="dxa"/>
            <w:vMerge/>
          </w:tcPr>
          <w:p w14:paraId="0AE4433F" w14:textId="77777777" w:rsidR="00905FB7" w:rsidRDefault="00905FB7" w:rsidP="00D31544">
            <w:pPr>
              <w:rPr>
                <w:sz w:val="16"/>
                <w:szCs w:val="16"/>
              </w:rPr>
            </w:pPr>
          </w:p>
        </w:tc>
      </w:tr>
      <w:tr w:rsidR="00905FB7" w:rsidRPr="00FB5E57" w14:paraId="0459D1C7" w14:textId="77777777" w:rsidTr="004E1A81">
        <w:tc>
          <w:tcPr>
            <w:tcW w:w="2098" w:type="dxa"/>
          </w:tcPr>
          <w:p w14:paraId="4B10B1C0" w14:textId="50AB20EE" w:rsidR="00905FB7" w:rsidRPr="00FB5E57" w:rsidRDefault="00905FB7" w:rsidP="00D31544">
            <w:pPr>
              <w:rPr>
                <w:sz w:val="16"/>
                <w:szCs w:val="16"/>
              </w:rPr>
            </w:pPr>
            <w:r w:rsidRPr="00A12A3C">
              <w:rPr>
                <w:sz w:val="16"/>
                <w:szCs w:val="16"/>
              </w:rPr>
              <w:t>Tsuyuki et al 2017</w:t>
            </w:r>
          </w:p>
        </w:tc>
        <w:tc>
          <w:tcPr>
            <w:tcW w:w="1576" w:type="dxa"/>
            <w:vAlign w:val="center"/>
          </w:tcPr>
          <w:p w14:paraId="5A7FEEFC" w14:textId="052D2CCA" w:rsidR="00905FB7" w:rsidRPr="00FB5E57" w:rsidRDefault="0006309F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79002A63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166706F0" w14:textId="311BEF9D" w:rsidR="00905FB7" w:rsidRPr="00FB5E57" w:rsidRDefault="0006309F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0981D91E" w14:textId="17C436A6" w:rsidR="00905FB7" w:rsidRPr="00FB5E57" w:rsidRDefault="0006309F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557302A7" w14:textId="70C625F0" w:rsidR="00905FB7" w:rsidRPr="00FB5E57" w:rsidRDefault="004E1A81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36" w:type="dxa"/>
            <w:vAlign w:val="center"/>
          </w:tcPr>
          <w:p w14:paraId="3839A7B2" w14:textId="7CAA6BD5" w:rsidR="00905FB7" w:rsidRPr="00FB5E57" w:rsidRDefault="004E1A81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67" w:type="dxa"/>
            <w:vAlign w:val="center"/>
          </w:tcPr>
          <w:p w14:paraId="259FF3D4" w14:textId="30F7D021" w:rsidR="00905FB7" w:rsidRPr="00FB5E57" w:rsidRDefault="004E1A81" w:rsidP="004E1A8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905FB7" w:rsidRPr="00FB5E57" w14:paraId="12D5CABE" w14:textId="77777777" w:rsidTr="004E1A81">
        <w:tc>
          <w:tcPr>
            <w:tcW w:w="2098" w:type="dxa"/>
          </w:tcPr>
          <w:p w14:paraId="04D176E5" w14:textId="49A6BC7C" w:rsidR="00905FB7" w:rsidRPr="00FB5E57" w:rsidRDefault="00905FB7" w:rsidP="00D31544">
            <w:pPr>
              <w:rPr>
                <w:sz w:val="16"/>
                <w:szCs w:val="16"/>
              </w:rPr>
            </w:pPr>
            <w:r w:rsidRPr="00A12A3C">
              <w:rPr>
                <w:sz w:val="16"/>
                <w:szCs w:val="16"/>
              </w:rPr>
              <w:t>Choi et al 2019</w:t>
            </w:r>
          </w:p>
        </w:tc>
        <w:tc>
          <w:tcPr>
            <w:tcW w:w="1576" w:type="dxa"/>
            <w:vAlign w:val="center"/>
          </w:tcPr>
          <w:p w14:paraId="72CADA1F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6B1EDA89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19B29C9A" w14:textId="7E71B868" w:rsidR="00905FB7" w:rsidRPr="00FB5E57" w:rsidRDefault="00E41B85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742E89E6" w14:textId="6BBC57E1" w:rsidR="00905FB7" w:rsidRPr="00FB5E57" w:rsidRDefault="00E41B85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386D211C" w14:textId="06D53B38" w:rsidR="00905FB7" w:rsidRPr="00FB5E57" w:rsidRDefault="0044623D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4D9C0005" w14:textId="3D4D7EE1" w:rsidR="00905FB7" w:rsidRPr="00FB5E57" w:rsidRDefault="0044623D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67" w:type="dxa"/>
            <w:vAlign w:val="center"/>
          </w:tcPr>
          <w:p w14:paraId="46F72867" w14:textId="610945AB" w:rsidR="00905FB7" w:rsidRPr="00FB5E57" w:rsidRDefault="0044623D" w:rsidP="004E1A8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905FB7" w:rsidRPr="00FB5E57" w14:paraId="417D2236" w14:textId="77777777" w:rsidTr="004E1A81">
        <w:tc>
          <w:tcPr>
            <w:tcW w:w="2098" w:type="dxa"/>
          </w:tcPr>
          <w:p w14:paraId="2ECF8DE7" w14:textId="2BB9928E" w:rsidR="00905FB7" w:rsidRPr="00FB5E57" w:rsidRDefault="00905FB7" w:rsidP="00D31544">
            <w:pPr>
              <w:rPr>
                <w:sz w:val="16"/>
                <w:szCs w:val="16"/>
              </w:rPr>
            </w:pPr>
            <w:r w:rsidRPr="00A12A3C">
              <w:rPr>
                <w:sz w:val="16"/>
                <w:szCs w:val="16"/>
              </w:rPr>
              <w:t>Lee et al 2023</w:t>
            </w:r>
          </w:p>
        </w:tc>
        <w:tc>
          <w:tcPr>
            <w:tcW w:w="1576" w:type="dxa"/>
            <w:vAlign w:val="center"/>
          </w:tcPr>
          <w:p w14:paraId="6B839734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324CA040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40AC828E" w14:textId="07D61252" w:rsidR="00905FB7" w:rsidRPr="00FB5E57" w:rsidRDefault="00187688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35194A1E" w14:textId="3A899A26" w:rsidR="00905FB7" w:rsidRPr="00FB5E57" w:rsidRDefault="00187688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263D3425" w14:textId="4BEB6CC9" w:rsidR="00905FB7" w:rsidRPr="00FB5E57" w:rsidRDefault="00187688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150641B7" w14:textId="21B931B7" w:rsidR="00905FB7" w:rsidRPr="00FB5E57" w:rsidRDefault="00187688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67" w:type="dxa"/>
            <w:vAlign w:val="center"/>
          </w:tcPr>
          <w:p w14:paraId="21C94587" w14:textId="58B4F306" w:rsidR="00905FB7" w:rsidRPr="00FB5E57" w:rsidRDefault="00187688" w:rsidP="004E1A8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905FB7" w:rsidRPr="00FB5E57" w14:paraId="0E0A72C0" w14:textId="77777777" w:rsidTr="004E1A81">
        <w:tc>
          <w:tcPr>
            <w:tcW w:w="2098" w:type="dxa"/>
          </w:tcPr>
          <w:p w14:paraId="7896471B" w14:textId="519F58A9" w:rsidR="00905FB7" w:rsidRPr="00FB5E57" w:rsidRDefault="00905FB7" w:rsidP="00D31544">
            <w:pPr>
              <w:rPr>
                <w:sz w:val="16"/>
                <w:szCs w:val="16"/>
              </w:rPr>
            </w:pPr>
            <w:r w:rsidRPr="00A12A3C">
              <w:rPr>
                <w:sz w:val="16"/>
                <w:szCs w:val="16"/>
              </w:rPr>
              <w:t>Gómez et al 2024</w:t>
            </w:r>
          </w:p>
        </w:tc>
        <w:tc>
          <w:tcPr>
            <w:tcW w:w="1576" w:type="dxa"/>
            <w:vAlign w:val="center"/>
          </w:tcPr>
          <w:p w14:paraId="3832E0AD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12E22F15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0A34F121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2C1330D1" w14:textId="5632B111" w:rsidR="00905FB7" w:rsidRPr="00FB5E57" w:rsidRDefault="005C230D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774493BF" w14:textId="6371448B" w:rsidR="00905FB7" w:rsidRPr="00FB5E57" w:rsidRDefault="005C230D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36" w:type="dxa"/>
            <w:vAlign w:val="center"/>
          </w:tcPr>
          <w:p w14:paraId="1CE4EDB7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D8FBB1E" w14:textId="0B5F7D9D" w:rsidR="00905FB7" w:rsidRPr="00FB5E57" w:rsidRDefault="005C230D" w:rsidP="004E1A8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905FB7" w:rsidRPr="00FB5E57" w14:paraId="4E918C4B" w14:textId="77777777" w:rsidTr="004E1A81">
        <w:tc>
          <w:tcPr>
            <w:tcW w:w="2098" w:type="dxa"/>
          </w:tcPr>
          <w:p w14:paraId="721EE9CB" w14:textId="785E225E" w:rsidR="00905FB7" w:rsidRPr="00A12A3C" w:rsidRDefault="00905FB7" w:rsidP="00D31544">
            <w:pPr>
              <w:rPr>
                <w:sz w:val="16"/>
                <w:szCs w:val="16"/>
              </w:rPr>
            </w:pPr>
            <w:r w:rsidRPr="00A12A3C">
              <w:rPr>
                <w:sz w:val="16"/>
                <w:szCs w:val="16"/>
              </w:rPr>
              <w:t>Wiginton et al 2024</w:t>
            </w:r>
          </w:p>
        </w:tc>
        <w:tc>
          <w:tcPr>
            <w:tcW w:w="1576" w:type="dxa"/>
            <w:vAlign w:val="center"/>
          </w:tcPr>
          <w:p w14:paraId="26FC0722" w14:textId="7ACD25B7" w:rsidR="00905FB7" w:rsidRPr="00FB5E57" w:rsidRDefault="00644DFC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2DAA7CE4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008612FE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32935DC9" w14:textId="7141AB57" w:rsidR="00905FB7" w:rsidRPr="00FB5E57" w:rsidRDefault="00644DFC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36" w:type="dxa"/>
            <w:vAlign w:val="center"/>
          </w:tcPr>
          <w:p w14:paraId="5A81B4BF" w14:textId="0171E61A" w:rsidR="00905FB7" w:rsidRPr="00FB5E57" w:rsidRDefault="003D195A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36" w:type="dxa"/>
            <w:vAlign w:val="center"/>
          </w:tcPr>
          <w:p w14:paraId="3CFFE8BA" w14:textId="09953550" w:rsidR="00905FB7" w:rsidRPr="00FB5E57" w:rsidRDefault="003D195A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67" w:type="dxa"/>
            <w:vAlign w:val="center"/>
          </w:tcPr>
          <w:p w14:paraId="6C3529CD" w14:textId="3C2AE494" w:rsidR="00905FB7" w:rsidRPr="00FB5E57" w:rsidRDefault="003D195A" w:rsidP="004E1A8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905FB7" w:rsidRPr="00FB5E57" w14:paraId="65C2022A" w14:textId="77777777" w:rsidTr="004E1A81">
        <w:tc>
          <w:tcPr>
            <w:tcW w:w="2098" w:type="dxa"/>
          </w:tcPr>
          <w:p w14:paraId="1E114BC2" w14:textId="68A87726" w:rsidR="00905FB7" w:rsidRPr="00A12A3C" w:rsidRDefault="00905FB7" w:rsidP="00D31544">
            <w:pPr>
              <w:rPr>
                <w:sz w:val="16"/>
                <w:szCs w:val="16"/>
              </w:rPr>
            </w:pPr>
            <w:r w:rsidRPr="00A12A3C">
              <w:rPr>
                <w:sz w:val="16"/>
                <w:szCs w:val="16"/>
              </w:rPr>
              <w:t>Robinson et al 2016</w:t>
            </w:r>
          </w:p>
        </w:tc>
        <w:tc>
          <w:tcPr>
            <w:tcW w:w="1576" w:type="dxa"/>
            <w:vAlign w:val="center"/>
          </w:tcPr>
          <w:p w14:paraId="18940A6D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0260ACE0" w14:textId="0F3C9644" w:rsidR="00905FB7" w:rsidRPr="00FB5E57" w:rsidRDefault="00432091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51D4C678" w14:textId="7712E7C5" w:rsidR="00905FB7" w:rsidRPr="00FB5E57" w:rsidRDefault="00432091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36" w:type="dxa"/>
            <w:vAlign w:val="center"/>
          </w:tcPr>
          <w:p w14:paraId="6ACED32B" w14:textId="2B527AA9" w:rsidR="00905FB7" w:rsidRPr="00FB5E57" w:rsidRDefault="00432091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1B8806D8" w14:textId="04CC3BED" w:rsidR="00905FB7" w:rsidRPr="00FB5E57" w:rsidRDefault="0029267C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36" w:type="dxa"/>
            <w:vAlign w:val="center"/>
          </w:tcPr>
          <w:p w14:paraId="4C7B4770" w14:textId="2A23B5B6" w:rsidR="00905FB7" w:rsidRPr="00FB5E57" w:rsidRDefault="0029267C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67" w:type="dxa"/>
            <w:vAlign w:val="center"/>
          </w:tcPr>
          <w:p w14:paraId="74CFDF9A" w14:textId="36FECCF4" w:rsidR="00905FB7" w:rsidRPr="00FB5E57" w:rsidRDefault="0029267C" w:rsidP="004E1A8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905FB7" w:rsidRPr="00FB5E57" w14:paraId="160006B3" w14:textId="77777777" w:rsidTr="004E1A81">
        <w:tc>
          <w:tcPr>
            <w:tcW w:w="2098" w:type="dxa"/>
          </w:tcPr>
          <w:p w14:paraId="1725C9F1" w14:textId="67BFFC37" w:rsidR="00905FB7" w:rsidRPr="00A12A3C" w:rsidRDefault="00905FB7" w:rsidP="00D31544">
            <w:pPr>
              <w:rPr>
                <w:sz w:val="16"/>
                <w:szCs w:val="16"/>
              </w:rPr>
            </w:pPr>
            <w:r w:rsidRPr="00A12A3C">
              <w:rPr>
                <w:sz w:val="16"/>
                <w:szCs w:val="16"/>
              </w:rPr>
              <w:t>Blashill et al 2015</w:t>
            </w:r>
          </w:p>
        </w:tc>
        <w:tc>
          <w:tcPr>
            <w:tcW w:w="1576" w:type="dxa"/>
            <w:vAlign w:val="center"/>
          </w:tcPr>
          <w:p w14:paraId="1FC0EE28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477D3292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2909F42A" w14:textId="672C615E" w:rsidR="00905FB7" w:rsidRPr="00FB5E57" w:rsidRDefault="0069096E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7DE8C306" w14:textId="1C37A60D" w:rsidR="00905FB7" w:rsidRPr="00FB5E57" w:rsidRDefault="0069096E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36" w:type="dxa"/>
            <w:vAlign w:val="center"/>
          </w:tcPr>
          <w:p w14:paraId="658EC03A" w14:textId="1DEA14A5" w:rsidR="00905FB7" w:rsidRPr="00FB5E57" w:rsidRDefault="0069096E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3071656F" w14:textId="588EB36E" w:rsidR="00905FB7" w:rsidRPr="00FB5E57" w:rsidRDefault="007F6C13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67" w:type="dxa"/>
            <w:vAlign w:val="center"/>
          </w:tcPr>
          <w:p w14:paraId="047BA1EF" w14:textId="7586687C" w:rsidR="00905FB7" w:rsidRPr="00FB5E57" w:rsidRDefault="007F6C13" w:rsidP="004E1A8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905FB7" w:rsidRPr="00FB5E57" w14:paraId="535AEAC7" w14:textId="77777777" w:rsidTr="004E1A81">
        <w:tc>
          <w:tcPr>
            <w:tcW w:w="2098" w:type="dxa"/>
          </w:tcPr>
          <w:p w14:paraId="78BEEF8A" w14:textId="4B16FACF" w:rsidR="00905FB7" w:rsidRPr="00A12A3C" w:rsidRDefault="00905FB7" w:rsidP="00D31544">
            <w:pPr>
              <w:rPr>
                <w:sz w:val="16"/>
                <w:szCs w:val="16"/>
              </w:rPr>
            </w:pPr>
            <w:r w:rsidRPr="00A12A3C">
              <w:rPr>
                <w:sz w:val="16"/>
                <w:szCs w:val="16"/>
              </w:rPr>
              <w:t>Biello et al 2016</w:t>
            </w:r>
          </w:p>
        </w:tc>
        <w:tc>
          <w:tcPr>
            <w:tcW w:w="1576" w:type="dxa"/>
            <w:vAlign w:val="center"/>
          </w:tcPr>
          <w:p w14:paraId="4FF87126" w14:textId="0A8C4D3C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0919ADED" w14:textId="4A6E7506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39321EE3" w14:textId="194014E6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52D7B05F" w14:textId="68477AD4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37961869" w14:textId="0378109B" w:rsidR="00905FB7" w:rsidRPr="00FB5E57" w:rsidRDefault="00711AE2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14333D34" w14:textId="3021AE20" w:rsidR="00905FB7" w:rsidRPr="00FB5E57" w:rsidRDefault="00711AE2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67" w:type="dxa"/>
            <w:vAlign w:val="center"/>
          </w:tcPr>
          <w:p w14:paraId="0408741B" w14:textId="1721D4B9" w:rsidR="00905FB7" w:rsidRPr="00FB5E57" w:rsidRDefault="00711AE2" w:rsidP="004E1A8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905FB7" w:rsidRPr="00FB5E57" w14:paraId="62FE52D1" w14:textId="77777777" w:rsidTr="004E1A81">
        <w:tc>
          <w:tcPr>
            <w:tcW w:w="2098" w:type="dxa"/>
          </w:tcPr>
          <w:p w14:paraId="01964BA2" w14:textId="2602F32F" w:rsidR="00905FB7" w:rsidRPr="00A12A3C" w:rsidRDefault="00905FB7" w:rsidP="00D31544">
            <w:pPr>
              <w:rPr>
                <w:sz w:val="16"/>
                <w:szCs w:val="16"/>
              </w:rPr>
            </w:pPr>
            <w:r w:rsidRPr="00A12A3C">
              <w:rPr>
                <w:sz w:val="16"/>
                <w:szCs w:val="16"/>
              </w:rPr>
              <w:t>McMahon et al 2019</w:t>
            </w:r>
          </w:p>
        </w:tc>
        <w:tc>
          <w:tcPr>
            <w:tcW w:w="1576" w:type="dxa"/>
            <w:vAlign w:val="center"/>
          </w:tcPr>
          <w:p w14:paraId="7DE03354" w14:textId="437BB969" w:rsidR="00905FB7" w:rsidRPr="00FB5E57" w:rsidRDefault="006D3038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1D1E278A" w14:textId="7C84B6F9" w:rsidR="00905FB7" w:rsidRPr="00FB5E57" w:rsidRDefault="006D3038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28DF881D" w14:textId="0A6C79C1" w:rsidR="00905FB7" w:rsidRPr="00FB5E57" w:rsidRDefault="006D3038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2275961B" w14:textId="7E8787FF" w:rsidR="00905FB7" w:rsidRPr="00FB5E57" w:rsidRDefault="006D3038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140C4DEC" w14:textId="30794C41" w:rsidR="00905FB7" w:rsidRPr="00FB5E57" w:rsidRDefault="006D3038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37160E7B" w14:textId="386F34F4" w:rsidR="00905FB7" w:rsidRPr="00FB5E57" w:rsidRDefault="006D3038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67" w:type="dxa"/>
            <w:vAlign w:val="center"/>
          </w:tcPr>
          <w:p w14:paraId="50157A36" w14:textId="274DE450" w:rsidR="00905FB7" w:rsidRPr="00FB5E57" w:rsidRDefault="009D78C3" w:rsidP="004E1A8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905FB7" w:rsidRPr="00FB5E57" w14:paraId="5C7E75F1" w14:textId="77777777" w:rsidTr="004E1A81">
        <w:tc>
          <w:tcPr>
            <w:tcW w:w="2098" w:type="dxa"/>
          </w:tcPr>
          <w:p w14:paraId="2F3EC899" w14:textId="3A6F6BEA" w:rsidR="00905FB7" w:rsidRPr="00A12A3C" w:rsidRDefault="00905FB7" w:rsidP="00D31544">
            <w:pPr>
              <w:rPr>
                <w:sz w:val="16"/>
                <w:szCs w:val="16"/>
              </w:rPr>
            </w:pPr>
            <w:r w:rsidRPr="00A12A3C">
              <w:rPr>
                <w:sz w:val="16"/>
                <w:szCs w:val="16"/>
              </w:rPr>
              <w:t>Holloway et al 2021</w:t>
            </w:r>
          </w:p>
        </w:tc>
        <w:tc>
          <w:tcPr>
            <w:tcW w:w="1576" w:type="dxa"/>
            <w:vAlign w:val="center"/>
          </w:tcPr>
          <w:p w14:paraId="16A270EC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70D2D151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62B50A7B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56600CD7" w14:textId="2D4B8296" w:rsidR="00905FB7" w:rsidRPr="00FB5E57" w:rsidRDefault="008F1985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3DD96D1F" w14:textId="44DD7455" w:rsidR="00905FB7" w:rsidRPr="00FB5E57" w:rsidRDefault="008F1985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593C1002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86A2E49" w14:textId="7EC4B16C" w:rsidR="00905FB7" w:rsidRPr="00FB5E57" w:rsidRDefault="008F1985" w:rsidP="004E1A8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905FB7" w:rsidRPr="00FB5E57" w14:paraId="470F882B" w14:textId="77777777" w:rsidTr="004E1A81">
        <w:tc>
          <w:tcPr>
            <w:tcW w:w="2098" w:type="dxa"/>
          </w:tcPr>
          <w:p w14:paraId="05AB3904" w14:textId="54502F08" w:rsidR="00905FB7" w:rsidRPr="00A12A3C" w:rsidRDefault="00905FB7" w:rsidP="00D31544">
            <w:pPr>
              <w:rPr>
                <w:sz w:val="16"/>
                <w:szCs w:val="16"/>
              </w:rPr>
            </w:pPr>
            <w:r w:rsidRPr="00A12A3C">
              <w:rPr>
                <w:sz w:val="16"/>
                <w:szCs w:val="16"/>
              </w:rPr>
              <w:t>Wawrzyniak et al 2015</w:t>
            </w:r>
          </w:p>
        </w:tc>
        <w:tc>
          <w:tcPr>
            <w:tcW w:w="1576" w:type="dxa"/>
            <w:vAlign w:val="center"/>
          </w:tcPr>
          <w:p w14:paraId="14B71437" w14:textId="071AE442" w:rsidR="00905FB7" w:rsidRPr="00FB5E57" w:rsidRDefault="002C03BD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4E8F3994" w14:textId="2DB36336" w:rsidR="00905FB7" w:rsidRPr="00FB5E57" w:rsidRDefault="002C03BD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67A0B410" w14:textId="55F1E10A" w:rsidR="00905FB7" w:rsidRPr="00FB5E57" w:rsidRDefault="002C03BD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1B28A6BA" w14:textId="7C727E8F" w:rsidR="00905FB7" w:rsidRPr="00FB5E57" w:rsidRDefault="002C03BD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36" w:type="dxa"/>
            <w:vAlign w:val="center"/>
          </w:tcPr>
          <w:p w14:paraId="0190EA0B" w14:textId="602CCCDD" w:rsidR="00905FB7" w:rsidRPr="00FB5E57" w:rsidRDefault="007513C0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36" w:type="dxa"/>
            <w:vAlign w:val="center"/>
          </w:tcPr>
          <w:p w14:paraId="2F6F4B83" w14:textId="31BC2270" w:rsidR="00905FB7" w:rsidRPr="00FB5E57" w:rsidRDefault="007513C0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67" w:type="dxa"/>
            <w:vAlign w:val="center"/>
          </w:tcPr>
          <w:p w14:paraId="16C60DE3" w14:textId="7C91074E" w:rsidR="00905FB7" w:rsidRPr="00FB5E57" w:rsidRDefault="00486103" w:rsidP="004E1A8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905FB7" w:rsidRPr="00FB5E57" w14:paraId="5CCA1134" w14:textId="77777777" w:rsidTr="004E1A81">
        <w:tc>
          <w:tcPr>
            <w:tcW w:w="2098" w:type="dxa"/>
          </w:tcPr>
          <w:p w14:paraId="7B8191F0" w14:textId="63CEF002" w:rsidR="00905FB7" w:rsidRPr="00A12A3C" w:rsidRDefault="00905FB7" w:rsidP="00D31544">
            <w:pPr>
              <w:rPr>
                <w:sz w:val="16"/>
                <w:szCs w:val="16"/>
              </w:rPr>
            </w:pPr>
            <w:r w:rsidRPr="00A12A3C">
              <w:rPr>
                <w:sz w:val="16"/>
                <w:szCs w:val="16"/>
              </w:rPr>
              <w:t>Yellin et al 2018</w:t>
            </w:r>
          </w:p>
        </w:tc>
        <w:tc>
          <w:tcPr>
            <w:tcW w:w="1576" w:type="dxa"/>
            <w:vAlign w:val="center"/>
          </w:tcPr>
          <w:p w14:paraId="34C8A4B1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1062E190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3C73FAD3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486A3C41" w14:textId="71D3BFFC" w:rsidR="00905FB7" w:rsidRPr="00FB5E57" w:rsidRDefault="00C70130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36" w:type="dxa"/>
            <w:vAlign w:val="center"/>
          </w:tcPr>
          <w:p w14:paraId="2E966E05" w14:textId="3CE7AD2A" w:rsidR="00905FB7" w:rsidRPr="00FB5E57" w:rsidRDefault="00BB4C51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36" w:type="dxa"/>
            <w:vAlign w:val="center"/>
          </w:tcPr>
          <w:p w14:paraId="5C077893" w14:textId="1EEAF688" w:rsidR="00905FB7" w:rsidRPr="00FB5E57" w:rsidRDefault="00BB4C51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67" w:type="dxa"/>
            <w:vAlign w:val="center"/>
          </w:tcPr>
          <w:p w14:paraId="5A35CB6E" w14:textId="370083D1" w:rsidR="00905FB7" w:rsidRPr="00FB5E57" w:rsidRDefault="00BB4C51" w:rsidP="004E1A8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905FB7" w:rsidRPr="00FB5E57" w14:paraId="52658831" w14:textId="77777777" w:rsidTr="004E1A81">
        <w:tc>
          <w:tcPr>
            <w:tcW w:w="2098" w:type="dxa"/>
          </w:tcPr>
          <w:p w14:paraId="405DF92F" w14:textId="713F0338" w:rsidR="00905FB7" w:rsidRPr="00A12A3C" w:rsidRDefault="00905FB7" w:rsidP="00D31544">
            <w:pPr>
              <w:rPr>
                <w:sz w:val="16"/>
                <w:szCs w:val="16"/>
              </w:rPr>
            </w:pPr>
            <w:r w:rsidRPr="00A12A3C">
              <w:rPr>
                <w:sz w:val="16"/>
                <w:szCs w:val="16"/>
              </w:rPr>
              <w:t>Jones et al 2020</w:t>
            </w:r>
          </w:p>
        </w:tc>
        <w:tc>
          <w:tcPr>
            <w:tcW w:w="1576" w:type="dxa"/>
            <w:vAlign w:val="center"/>
          </w:tcPr>
          <w:p w14:paraId="702D60BB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17E4CBEA" w14:textId="30556120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3F6F8BBA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35502F7E" w14:textId="614D18E9" w:rsidR="00905FB7" w:rsidRPr="00FB5E57" w:rsidRDefault="008B1437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36" w:type="dxa"/>
            <w:vAlign w:val="center"/>
          </w:tcPr>
          <w:p w14:paraId="603AD534" w14:textId="54EB77D9" w:rsidR="00905FB7" w:rsidRPr="00FB5E57" w:rsidRDefault="005D4D48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36" w:type="dxa"/>
            <w:vAlign w:val="center"/>
          </w:tcPr>
          <w:p w14:paraId="4C122353" w14:textId="6861B2C5" w:rsidR="00905FB7" w:rsidRPr="00FB5E57" w:rsidRDefault="005D4D48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67" w:type="dxa"/>
            <w:vAlign w:val="center"/>
          </w:tcPr>
          <w:p w14:paraId="7AE23058" w14:textId="567BE6F5" w:rsidR="00905FB7" w:rsidRPr="00FB5E57" w:rsidRDefault="00E37DB7" w:rsidP="004E1A8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905FB7" w:rsidRPr="00FB5E57" w14:paraId="6C8C89C0" w14:textId="77777777" w:rsidTr="004E1A81">
        <w:tc>
          <w:tcPr>
            <w:tcW w:w="2098" w:type="dxa"/>
          </w:tcPr>
          <w:p w14:paraId="152D8165" w14:textId="637E918C" w:rsidR="00905FB7" w:rsidRPr="00A12A3C" w:rsidRDefault="00905FB7" w:rsidP="00D31544">
            <w:pPr>
              <w:rPr>
                <w:sz w:val="16"/>
                <w:szCs w:val="16"/>
              </w:rPr>
            </w:pPr>
            <w:r w:rsidRPr="00A12A3C">
              <w:rPr>
                <w:sz w:val="16"/>
                <w:szCs w:val="16"/>
              </w:rPr>
              <w:t>Bhardwaj et al 2023</w:t>
            </w:r>
          </w:p>
        </w:tc>
        <w:tc>
          <w:tcPr>
            <w:tcW w:w="1576" w:type="dxa"/>
            <w:vAlign w:val="center"/>
          </w:tcPr>
          <w:p w14:paraId="0DC9CB4C" w14:textId="71F37D4E" w:rsidR="00905FB7" w:rsidRPr="00FB5E57" w:rsidRDefault="0028332D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1188E0A7" w14:textId="251AFF04" w:rsidR="00905FB7" w:rsidRPr="00FB5E57" w:rsidRDefault="0028332D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4B1F296E" w14:textId="605DE28F" w:rsidR="00905FB7" w:rsidRPr="00FB5E57" w:rsidRDefault="00715335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058534BC" w14:textId="0CC97ABE" w:rsidR="00905FB7" w:rsidRPr="00FB5E57" w:rsidRDefault="00715335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6244C69E" w14:textId="66723410" w:rsidR="00905FB7" w:rsidRPr="00FB5E57" w:rsidRDefault="00715335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36" w:type="dxa"/>
            <w:vAlign w:val="center"/>
          </w:tcPr>
          <w:p w14:paraId="03848FB1" w14:textId="46444811" w:rsidR="00905FB7" w:rsidRPr="00FB5E57" w:rsidRDefault="00715335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67" w:type="dxa"/>
            <w:vAlign w:val="center"/>
          </w:tcPr>
          <w:p w14:paraId="6CDCC55E" w14:textId="448D907D" w:rsidR="00905FB7" w:rsidRPr="00FB5E57" w:rsidRDefault="00715335" w:rsidP="004E1A8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905FB7" w:rsidRPr="00FB5E57" w14:paraId="3576979A" w14:textId="77777777" w:rsidTr="004E1A81">
        <w:tc>
          <w:tcPr>
            <w:tcW w:w="2098" w:type="dxa"/>
          </w:tcPr>
          <w:p w14:paraId="6855A583" w14:textId="75E4C75F" w:rsidR="00905FB7" w:rsidRPr="00A12A3C" w:rsidRDefault="00905FB7" w:rsidP="00D31544">
            <w:pPr>
              <w:rPr>
                <w:sz w:val="16"/>
                <w:szCs w:val="16"/>
              </w:rPr>
            </w:pPr>
            <w:r w:rsidRPr="00A12A3C">
              <w:rPr>
                <w:sz w:val="16"/>
                <w:szCs w:val="16"/>
              </w:rPr>
              <w:t>Kuhns et al 2016</w:t>
            </w:r>
          </w:p>
        </w:tc>
        <w:tc>
          <w:tcPr>
            <w:tcW w:w="1576" w:type="dxa"/>
            <w:vAlign w:val="center"/>
          </w:tcPr>
          <w:p w14:paraId="38BB77F8" w14:textId="231782BF" w:rsidR="00905FB7" w:rsidRPr="00FB5E57" w:rsidRDefault="00F7042F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0AF635B8" w14:textId="57FF927B" w:rsidR="00905FB7" w:rsidRPr="00FB5E57" w:rsidRDefault="00F7042F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22779868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611E88F9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6B79A553" w14:textId="17DC2F25" w:rsidR="00905FB7" w:rsidRPr="00FB5E57" w:rsidRDefault="00FA368A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36" w:type="dxa"/>
            <w:vAlign w:val="center"/>
          </w:tcPr>
          <w:p w14:paraId="34C85E6F" w14:textId="750958E2" w:rsidR="00905FB7" w:rsidRPr="00FB5E57" w:rsidRDefault="00FA368A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67" w:type="dxa"/>
            <w:vAlign w:val="center"/>
          </w:tcPr>
          <w:p w14:paraId="6B870278" w14:textId="02A3CA05" w:rsidR="00905FB7" w:rsidRPr="00FB5E57" w:rsidRDefault="00FA368A" w:rsidP="004E1A8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905FB7" w:rsidRPr="00FB5E57" w14:paraId="5B78B9EB" w14:textId="77777777" w:rsidTr="004E1A81">
        <w:tc>
          <w:tcPr>
            <w:tcW w:w="2098" w:type="dxa"/>
          </w:tcPr>
          <w:p w14:paraId="6E813F44" w14:textId="4ACCC8D0" w:rsidR="00905FB7" w:rsidRPr="00A12A3C" w:rsidRDefault="00905FB7" w:rsidP="00D31544">
            <w:pPr>
              <w:rPr>
                <w:sz w:val="16"/>
                <w:szCs w:val="16"/>
              </w:rPr>
            </w:pPr>
            <w:r w:rsidRPr="00A12A3C">
              <w:rPr>
                <w:sz w:val="16"/>
                <w:szCs w:val="16"/>
              </w:rPr>
              <w:t>Glynn et al 2019</w:t>
            </w:r>
          </w:p>
        </w:tc>
        <w:tc>
          <w:tcPr>
            <w:tcW w:w="1576" w:type="dxa"/>
            <w:vAlign w:val="center"/>
          </w:tcPr>
          <w:p w14:paraId="6F6504D8" w14:textId="29D72B09" w:rsidR="00905FB7" w:rsidRPr="00FB5E57" w:rsidRDefault="00B54C84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1177B71A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38B811D3" w14:textId="3E9AAEE5" w:rsidR="00905FB7" w:rsidRPr="00FB5E57" w:rsidRDefault="00B54C84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08909A08" w14:textId="35C2FC6D" w:rsidR="00905FB7" w:rsidRPr="00FB5E57" w:rsidRDefault="00F8272A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2E71D83C" w14:textId="74A24E37" w:rsidR="00905FB7" w:rsidRPr="00FB5E57" w:rsidRDefault="00F8272A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36" w:type="dxa"/>
            <w:vAlign w:val="center"/>
          </w:tcPr>
          <w:p w14:paraId="60813988" w14:textId="119F84FA" w:rsidR="00905FB7" w:rsidRPr="00FB5E57" w:rsidRDefault="00F8272A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67" w:type="dxa"/>
            <w:vAlign w:val="center"/>
          </w:tcPr>
          <w:p w14:paraId="3953B5F8" w14:textId="2FBD1B00" w:rsidR="00905FB7" w:rsidRPr="00FB5E57" w:rsidRDefault="00F8272A" w:rsidP="004E1A8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905FB7" w:rsidRPr="00FB5E57" w14:paraId="1CD17E76" w14:textId="77777777" w:rsidTr="004E1A81">
        <w:tc>
          <w:tcPr>
            <w:tcW w:w="2098" w:type="dxa"/>
          </w:tcPr>
          <w:p w14:paraId="7731A541" w14:textId="500590BE" w:rsidR="00905FB7" w:rsidRPr="00A12A3C" w:rsidRDefault="00905FB7" w:rsidP="00D31544">
            <w:pPr>
              <w:rPr>
                <w:sz w:val="16"/>
                <w:szCs w:val="16"/>
              </w:rPr>
            </w:pPr>
            <w:r w:rsidRPr="00A12A3C">
              <w:rPr>
                <w:sz w:val="16"/>
                <w:szCs w:val="16"/>
              </w:rPr>
              <w:t>Zepf et al 2020</w:t>
            </w:r>
          </w:p>
        </w:tc>
        <w:tc>
          <w:tcPr>
            <w:tcW w:w="1576" w:type="dxa"/>
            <w:vAlign w:val="center"/>
          </w:tcPr>
          <w:p w14:paraId="469D951D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266E65F5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744A3B79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5ED87822" w14:textId="51A9D2A5" w:rsidR="00905FB7" w:rsidRPr="00FB5E57" w:rsidRDefault="0060154B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36" w:type="dxa"/>
            <w:vAlign w:val="center"/>
          </w:tcPr>
          <w:p w14:paraId="31858ED6" w14:textId="3E671BD4" w:rsidR="00905FB7" w:rsidRPr="00FB5E57" w:rsidRDefault="00032E39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36" w:type="dxa"/>
            <w:vAlign w:val="center"/>
          </w:tcPr>
          <w:p w14:paraId="6BC58374" w14:textId="14A367DD" w:rsidR="00905FB7" w:rsidRPr="00FB5E57" w:rsidRDefault="00032E39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67" w:type="dxa"/>
            <w:vAlign w:val="center"/>
          </w:tcPr>
          <w:p w14:paraId="5A8AE073" w14:textId="5BD44693" w:rsidR="00905FB7" w:rsidRPr="00FB5E57" w:rsidRDefault="00032E39" w:rsidP="004E1A8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905FB7" w:rsidRPr="00FB5E57" w14:paraId="04274FAC" w14:textId="77777777" w:rsidTr="004E1A81">
        <w:tc>
          <w:tcPr>
            <w:tcW w:w="2098" w:type="dxa"/>
          </w:tcPr>
          <w:p w14:paraId="281EA8A0" w14:textId="74EF9CEB" w:rsidR="00905FB7" w:rsidRPr="00A12A3C" w:rsidRDefault="00905FB7" w:rsidP="00D31544">
            <w:pPr>
              <w:rPr>
                <w:sz w:val="16"/>
                <w:szCs w:val="16"/>
              </w:rPr>
            </w:pPr>
            <w:r w:rsidRPr="00A12A3C">
              <w:rPr>
                <w:sz w:val="16"/>
                <w:szCs w:val="16"/>
              </w:rPr>
              <w:t>Mesías</w:t>
            </w:r>
            <w:r w:rsidRPr="00A12A3C">
              <w:rPr>
                <w:rFonts w:ascii="Cambria Math" w:hAnsi="Cambria Math" w:cs="Cambria Math"/>
                <w:sz w:val="16"/>
                <w:szCs w:val="16"/>
              </w:rPr>
              <w:t>‑</w:t>
            </w:r>
            <w:proofErr w:type="spellStart"/>
            <w:r w:rsidRPr="00A12A3C">
              <w:rPr>
                <w:sz w:val="16"/>
                <w:szCs w:val="16"/>
              </w:rPr>
              <w:t>Gazmuri</w:t>
            </w:r>
            <w:proofErr w:type="spellEnd"/>
            <w:r w:rsidRPr="00A12A3C">
              <w:rPr>
                <w:sz w:val="16"/>
                <w:szCs w:val="16"/>
              </w:rPr>
              <w:t xml:space="preserve"> et al 2023</w:t>
            </w:r>
          </w:p>
        </w:tc>
        <w:tc>
          <w:tcPr>
            <w:tcW w:w="1576" w:type="dxa"/>
            <w:vAlign w:val="center"/>
          </w:tcPr>
          <w:p w14:paraId="3B37D4EC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67F0308F" w14:textId="7BEE6A2B" w:rsidR="00905FB7" w:rsidRPr="00FB5E57" w:rsidRDefault="009E761D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0483BB17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4CAD0C5D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25C02FAB" w14:textId="433AC625" w:rsidR="00905FB7" w:rsidRPr="00FB5E57" w:rsidRDefault="00644CE5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58F16B77" w14:textId="40D05F6B" w:rsidR="00905FB7" w:rsidRPr="00FB5E57" w:rsidRDefault="00644CE5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67" w:type="dxa"/>
            <w:vAlign w:val="center"/>
          </w:tcPr>
          <w:p w14:paraId="3D8721C5" w14:textId="14E96DE1" w:rsidR="00905FB7" w:rsidRPr="00FB5E57" w:rsidRDefault="00644CE5" w:rsidP="004E1A8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905FB7" w:rsidRPr="00FB5E57" w14:paraId="352E3BCF" w14:textId="77777777" w:rsidTr="004E1A81">
        <w:tc>
          <w:tcPr>
            <w:tcW w:w="2098" w:type="dxa"/>
          </w:tcPr>
          <w:p w14:paraId="75312627" w14:textId="6B44CD94" w:rsidR="00905FB7" w:rsidRPr="00A12A3C" w:rsidRDefault="00905FB7" w:rsidP="00D31544">
            <w:pPr>
              <w:rPr>
                <w:sz w:val="16"/>
                <w:szCs w:val="16"/>
              </w:rPr>
            </w:pPr>
            <w:r w:rsidRPr="00A12A3C">
              <w:rPr>
                <w:sz w:val="16"/>
                <w:szCs w:val="16"/>
              </w:rPr>
              <w:t>Gomes et al 2023</w:t>
            </w:r>
          </w:p>
        </w:tc>
        <w:tc>
          <w:tcPr>
            <w:tcW w:w="1576" w:type="dxa"/>
            <w:vAlign w:val="center"/>
          </w:tcPr>
          <w:p w14:paraId="79918BFE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5FB489C8" w14:textId="32C76145" w:rsidR="00905FB7" w:rsidRPr="00FB5E57" w:rsidRDefault="00714F19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2C1696E6" w14:textId="25EB6A50" w:rsidR="00905FB7" w:rsidRPr="00FB5E57" w:rsidRDefault="00714F19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79A7B5D7" w14:textId="792BB168" w:rsidR="00905FB7" w:rsidRPr="00FB5E57" w:rsidRDefault="003A29CB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31F7F377" w14:textId="24B0E643" w:rsidR="00905FB7" w:rsidRPr="00FB5E57" w:rsidRDefault="003A29CB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36" w:type="dxa"/>
            <w:vAlign w:val="center"/>
          </w:tcPr>
          <w:p w14:paraId="1043E789" w14:textId="317E59D4" w:rsidR="00905FB7" w:rsidRPr="00FB5E57" w:rsidRDefault="003A29CB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67" w:type="dxa"/>
            <w:vAlign w:val="center"/>
          </w:tcPr>
          <w:p w14:paraId="68C0529D" w14:textId="5748EA6A" w:rsidR="00905FB7" w:rsidRPr="00FB5E57" w:rsidRDefault="003A29CB" w:rsidP="004E1A8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905FB7" w:rsidRPr="00FB5E57" w14:paraId="4A78A861" w14:textId="77777777" w:rsidTr="004E1A81">
        <w:tc>
          <w:tcPr>
            <w:tcW w:w="2098" w:type="dxa"/>
          </w:tcPr>
          <w:p w14:paraId="4BA2C6CC" w14:textId="456D4C58" w:rsidR="00905FB7" w:rsidRPr="00A12A3C" w:rsidRDefault="00905FB7" w:rsidP="00D31544">
            <w:pPr>
              <w:rPr>
                <w:sz w:val="16"/>
                <w:szCs w:val="16"/>
              </w:rPr>
            </w:pPr>
            <w:r w:rsidRPr="00A12A3C">
              <w:rPr>
                <w:sz w:val="16"/>
                <w:szCs w:val="16"/>
              </w:rPr>
              <w:t>Thurst</w:t>
            </w:r>
            <w:r>
              <w:rPr>
                <w:sz w:val="16"/>
                <w:szCs w:val="16"/>
              </w:rPr>
              <w:t>o</w:t>
            </w:r>
            <w:r w:rsidRPr="00A12A3C">
              <w:rPr>
                <w:sz w:val="16"/>
                <w:szCs w:val="16"/>
              </w:rPr>
              <w:t>n et al 2018</w:t>
            </w:r>
          </w:p>
        </w:tc>
        <w:tc>
          <w:tcPr>
            <w:tcW w:w="1576" w:type="dxa"/>
            <w:vAlign w:val="center"/>
          </w:tcPr>
          <w:p w14:paraId="3EB15E5F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357E2952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4403FB37" w14:textId="0748349A" w:rsidR="00905FB7" w:rsidRPr="00FB5E57" w:rsidRDefault="00F52F19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67C9514F" w14:textId="7816B216" w:rsidR="00905FB7" w:rsidRPr="00FB5E57" w:rsidRDefault="00F52F19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314125DB" w14:textId="0415EBA6" w:rsidR="00905FB7" w:rsidRPr="00FB5E57" w:rsidRDefault="008B34DB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2B561A73" w14:textId="57FDF57A" w:rsidR="00905FB7" w:rsidRPr="00FB5E57" w:rsidRDefault="008B34DB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67" w:type="dxa"/>
            <w:vAlign w:val="center"/>
          </w:tcPr>
          <w:p w14:paraId="4F5D5452" w14:textId="44BF2FAC" w:rsidR="00905FB7" w:rsidRPr="00FB5E57" w:rsidRDefault="008B34DB" w:rsidP="004E1A8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905FB7" w:rsidRPr="00FB5E57" w14:paraId="11ADBBBB" w14:textId="77777777" w:rsidTr="004E1A81">
        <w:tc>
          <w:tcPr>
            <w:tcW w:w="2098" w:type="dxa"/>
          </w:tcPr>
          <w:p w14:paraId="017B9DCC" w14:textId="2DB97EC2" w:rsidR="00905FB7" w:rsidRPr="00A12A3C" w:rsidRDefault="00905FB7" w:rsidP="00D31544">
            <w:pPr>
              <w:rPr>
                <w:sz w:val="16"/>
                <w:szCs w:val="16"/>
              </w:rPr>
            </w:pPr>
            <w:r w:rsidRPr="00A12A3C">
              <w:rPr>
                <w:sz w:val="16"/>
                <w:szCs w:val="16"/>
              </w:rPr>
              <w:t>Maclin et al 2023</w:t>
            </w:r>
          </w:p>
        </w:tc>
        <w:tc>
          <w:tcPr>
            <w:tcW w:w="1576" w:type="dxa"/>
            <w:vAlign w:val="center"/>
          </w:tcPr>
          <w:p w14:paraId="7E614DD5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75F3E375" w14:textId="23383B17" w:rsidR="00905FB7" w:rsidRPr="00FB5E57" w:rsidRDefault="003104C5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2869E748" w14:textId="3F3FB1AE" w:rsidR="00905FB7" w:rsidRPr="00FB5E57" w:rsidRDefault="003104C5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  <w:vAlign w:val="center"/>
          </w:tcPr>
          <w:p w14:paraId="01DA7EAA" w14:textId="7B71E904" w:rsidR="00905FB7" w:rsidRPr="00FB5E57" w:rsidRDefault="003104C5" w:rsidP="000630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</w:t>
            </w:r>
          </w:p>
        </w:tc>
        <w:tc>
          <w:tcPr>
            <w:tcW w:w="1236" w:type="dxa"/>
            <w:vAlign w:val="center"/>
          </w:tcPr>
          <w:p w14:paraId="3639FA81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694BE9ED" w14:textId="77777777" w:rsidR="00905FB7" w:rsidRPr="00FB5E57" w:rsidRDefault="00905FB7" w:rsidP="000630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D639DE9" w14:textId="5C0529D3" w:rsidR="00905FB7" w:rsidRPr="00FB5E57" w:rsidRDefault="003104C5" w:rsidP="004E1A8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</w:tbl>
    <w:p w14:paraId="0D439015" w14:textId="77777777" w:rsidR="00406A95" w:rsidRDefault="00406A95">
      <w:pPr>
        <w:rPr>
          <w:sz w:val="22"/>
          <w:szCs w:val="22"/>
        </w:rPr>
      </w:pPr>
    </w:p>
    <w:p w14:paraId="2D01875E" w14:textId="77777777" w:rsidR="00C72657" w:rsidRDefault="00C72657">
      <w:pPr>
        <w:rPr>
          <w:sz w:val="22"/>
          <w:szCs w:val="22"/>
        </w:rPr>
      </w:pPr>
    </w:p>
    <w:p w14:paraId="229BFB83" w14:textId="77777777" w:rsidR="00C72657" w:rsidRDefault="00C72657">
      <w:pPr>
        <w:rPr>
          <w:sz w:val="22"/>
          <w:szCs w:val="22"/>
        </w:rPr>
        <w:sectPr w:rsidR="00C72657" w:rsidSect="00417F0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CDB2A2D" w14:textId="7B6817A9" w:rsidR="00C72657" w:rsidRPr="00C72657" w:rsidRDefault="00C72657" w:rsidP="00C72657">
      <w:pPr>
        <w:pStyle w:val="Caption"/>
        <w:keepNext/>
        <w:rPr>
          <w:i w:val="0"/>
          <w:iCs w:val="0"/>
          <w:color w:val="000000" w:themeColor="text1"/>
          <w:sz w:val="20"/>
          <w:szCs w:val="20"/>
        </w:rPr>
      </w:pPr>
      <w:r w:rsidRPr="00C72657">
        <w:rPr>
          <w:i w:val="0"/>
          <w:iCs w:val="0"/>
          <w:color w:val="000000" w:themeColor="text1"/>
          <w:sz w:val="20"/>
          <w:szCs w:val="20"/>
        </w:rPr>
        <w:lastRenderedPageBreak/>
        <w:t xml:space="preserve">Table </w:t>
      </w:r>
      <w:r w:rsidRPr="00C72657">
        <w:rPr>
          <w:i w:val="0"/>
          <w:iCs w:val="0"/>
          <w:color w:val="000000" w:themeColor="text1"/>
          <w:sz w:val="20"/>
          <w:szCs w:val="20"/>
        </w:rPr>
        <w:fldChar w:fldCharType="begin"/>
      </w:r>
      <w:r w:rsidRPr="00C72657">
        <w:rPr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C72657">
        <w:rPr>
          <w:i w:val="0"/>
          <w:iCs w:val="0"/>
          <w:color w:val="000000" w:themeColor="text1"/>
          <w:sz w:val="20"/>
          <w:szCs w:val="20"/>
        </w:rPr>
        <w:fldChar w:fldCharType="separate"/>
      </w:r>
      <w:r w:rsidRPr="00C72657">
        <w:rPr>
          <w:i w:val="0"/>
          <w:iCs w:val="0"/>
          <w:noProof/>
          <w:color w:val="000000" w:themeColor="text1"/>
          <w:sz w:val="20"/>
          <w:szCs w:val="20"/>
        </w:rPr>
        <w:t>2</w:t>
      </w:r>
      <w:r w:rsidRPr="00C72657">
        <w:rPr>
          <w:i w:val="0"/>
          <w:iCs w:val="0"/>
          <w:color w:val="000000" w:themeColor="text1"/>
          <w:sz w:val="20"/>
          <w:szCs w:val="20"/>
        </w:rPr>
        <w:fldChar w:fldCharType="end"/>
      </w:r>
      <w:r w:rsidRPr="00C72657">
        <w:rPr>
          <w:i w:val="0"/>
          <w:iCs w:val="0"/>
          <w:color w:val="000000" w:themeColor="text1"/>
          <w:sz w:val="20"/>
          <w:szCs w:val="20"/>
        </w:rPr>
        <w:t>. NOS results for cohort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8"/>
        <w:gridCol w:w="1576"/>
        <w:gridCol w:w="1236"/>
        <w:gridCol w:w="1236"/>
        <w:gridCol w:w="1236"/>
        <w:gridCol w:w="1236"/>
        <w:gridCol w:w="1236"/>
        <w:gridCol w:w="1236"/>
        <w:gridCol w:w="1236"/>
        <w:gridCol w:w="567"/>
      </w:tblGrid>
      <w:tr w:rsidR="00C72657" w:rsidRPr="00FB5E57" w14:paraId="6FA8BC5A" w14:textId="77777777" w:rsidTr="008C5835">
        <w:tc>
          <w:tcPr>
            <w:tcW w:w="2098" w:type="dxa"/>
            <w:vMerge w:val="restart"/>
            <w:vAlign w:val="center"/>
          </w:tcPr>
          <w:p w14:paraId="550CA39C" w14:textId="77777777" w:rsidR="00C72657" w:rsidRPr="00FB5E57" w:rsidRDefault="00C72657" w:rsidP="008C5835">
            <w:pPr>
              <w:jc w:val="center"/>
              <w:rPr>
                <w:sz w:val="16"/>
                <w:szCs w:val="16"/>
              </w:rPr>
            </w:pPr>
            <w:r w:rsidRPr="00FB5E57">
              <w:rPr>
                <w:sz w:val="16"/>
                <w:szCs w:val="16"/>
              </w:rPr>
              <w:t>Study</w:t>
            </w:r>
          </w:p>
        </w:tc>
        <w:tc>
          <w:tcPr>
            <w:tcW w:w="5284" w:type="dxa"/>
            <w:gridSpan w:val="4"/>
            <w:vAlign w:val="center"/>
          </w:tcPr>
          <w:p w14:paraId="60ED7B66" w14:textId="77777777" w:rsidR="00C72657" w:rsidRPr="00FB5E57" w:rsidRDefault="00C72657" w:rsidP="008C5835">
            <w:pPr>
              <w:jc w:val="center"/>
              <w:rPr>
                <w:sz w:val="16"/>
                <w:szCs w:val="16"/>
              </w:rPr>
            </w:pPr>
            <w:r w:rsidRPr="00FB5E57">
              <w:rPr>
                <w:sz w:val="16"/>
                <w:szCs w:val="16"/>
              </w:rPr>
              <w:t>Selection</w:t>
            </w:r>
          </w:p>
        </w:tc>
        <w:tc>
          <w:tcPr>
            <w:tcW w:w="1236" w:type="dxa"/>
          </w:tcPr>
          <w:p w14:paraId="11A3EF32" w14:textId="77777777" w:rsidR="00C72657" w:rsidRPr="00FB5E57" w:rsidRDefault="00C72657" w:rsidP="008C58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arability</w:t>
            </w:r>
          </w:p>
        </w:tc>
        <w:tc>
          <w:tcPr>
            <w:tcW w:w="3708" w:type="dxa"/>
            <w:gridSpan w:val="3"/>
            <w:vAlign w:val="center"/>
          </w:tcPr>
          <w:p w14:paraId="591BFD4C" w14:textId="77777777" w:rsidR="00C72657" w:rsidRDefault="00C72657" w:rsidP="008C58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come</w:t>
            </w:r>
          </w:p>
        </w:tc>
        <w:tc>
          <w:tcPr>
            <w:tcW w:w="567" w:type="dxa"/>
            <w:vMerge w:val="restart"/>
            <w:vAlign w:val="center"/>
          </w:tcPr>
          <w:p w14:paraId="21D125ED" w14:textId="77777777" w:rsidR="00C72657" w:rsidRDefault="00C72657" w:rsidP="008C58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stars</w:t>
            </w:r>
          </w:p>
        </w:tc>
      </w:tr>
      <w:tr w:rsidR="00C72657" w:rsidRPr="00FB5E57" w14:paraId="71405E4E" w14:textId="77777777" w:rsidTr="008C5835">
        <w:tc>
          <w:tcPr>
            <w:tcW w:w="2098" w:type="dxa"/>
            <w:vMerge/>
          </w:tcPr>
          <w:p w14:paraId="374EBEEF" w14:textId="77777777" w:rsidR="00C72657" w:rsidRPr="00FB5E57" w:rsidRDefault="00C72657" w:rsidP="008C5835">
            <w:pPr>
              <w:rPr>
                <w:sz w:val="16"/>
                <w:szCs w:val="16"/>
              </w:rPr>
            </w:pPr>
          </w:p>
        </w:tc>
        <w:tc>
          <w:tcPr>
            <w:tcW w:w="1576" w:type="dxa"/>
          </w:tcPr>
          <w:p w14:paraId="62FFA293" w14:textId="77777777" w:rsidR="00C72657" w:rsidRPr="00FB5E57" w:rsidRDefault="00C72657" w:rsidP="008C5835">
            <w:pPr>
              <w:rPr>
                <w:sz w:val="16"/>
                <w:szCs w:val="16"/>
              </w:rPr>
            </w:pPr>
            <w:r w:rsidRPr="00FB5E57">
              <w:rPr>
                <w:sz w:val="16"/>
                <w:szCs w:val="16"/>
              </w:rPr>
              <w:t>Representativeness of the exposed group</w:t>
            </w:r>
          </w:p>
        </w:tc>
        <w:tc>
          <w:tcPr>
            <w:tcW w:w="1236" w:type="dxa"/>
          </w:tcPr>
          <w:p w14:paraId="040CD3BF" w14:textId="77777777" w:rsidR="00C72657" w:rsidRPr="00FB5E57" w:rsidRDefault="00C72657" w:rsidP="008C5835">
            <w:pPr>
              <w:rPr>
                <w:sz w:val="16"/>
                <w:szCs w:val="16"/>
              </w:rPr>
            </w:pPr>
            <w:r w:rsidRPr="00FB5E57">
              <w:rPr>
                <w:sz w:val="16"/>
                <w:szCs w:val="16"/>
              </w:rPr>
              <w:t>Selection of non-exposed group</w:t>
            </w:r>
          </w:p>
        </w:tc>
        <w:tc>
          <w:tcPr>
            <w:tcW w:w="1236" w:type="dxa"/>
          </w:tcPr>
          <w:p w14:paraId="7B2400E7" w14:textId="77777777" w:rsidR="00C72657" w:rsidRPr="00FB5E57" w:rsidRDefault="00C72657" w:rsidP="008C5835">
            <w:pPr>
              <w:rPr>
                <w:sz w:val="16"/>
                <w:szCs w:val="16"/>
              </w:rPr>
            </w:pPr>
            <w:r w:rsidRPr="00FB5E57">
              <w:rPr>
                <w:sz w:val="16"/>
                <w:szCs w:val="16"/>
              </w:rPr>
              <w:t>Ascertainment of exposure(s)</w:t>
            </w:r>
          </w:p>
        </w:tc>
        <w:tc>
          <w:tcPr>
            <w:tcW w:w="1236" w:type="dxa"/>
          </w:tcPr>
          <w:p w14:paraId="2F4398CD" w14:textId="77777777" w:rsidR="00C72657" w:rsidRPr="00FB5E57" w:rsidRDefault="00C72657" w:rsidP="008C5835">
            <w:pPr>
              <w:rPr>
                <w:sz w:val="16"/>
                <w:szCs w:val="16"/>
              </w:rPr>
            </w:pPr>
            <w:r w:rsidRPr="00FB5E57">
              <w:rPr>
                <w:sz w:val="16"/>
                <w:szCs w:val="16"/>
              </w:rPr>
              <w:t xml:space="preserve">Outcome </w:t>
            </w:r>
            <w:proofErr w:type="gramStart"/>
            <w:r w:rsidRPr="00FB5E57">
              <w:rPr>
                <w:sz w:val="16"/>
                <w:szCs w:val="16"/>
              </w:rPr>
              <w:t>not present</w:t>
            </w:r>
            <w:proofErr w:type="gramEnd"/>
            <w:r w:rsidRPr="00FB5E57">
              <w:rPr>
                <w:sz w:val="16"/>
                <w:szCs w:val="16"/>
              </w:rPr>
              <w:t xml:space="preserve"> at start of study</w:t>
            </w:r>
          </w:p>
        </w:tc>
        <w:tc>
          <w:tcPr>
            <w:tcW w:w="1236" w:type="dxa"/>
          </w:tcPr>
          <w:p w14:paraId="4F49C61D" w14:textId="77777777" w:rsidR="00C72657" w:rsidRPr="00FB5E57" w:rsidRDefault="00C72657" w:rsidP="008C58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arability of exposed and non-exposed group</w:t>
            </w:r>
          </w:p>
        </w:tc>
        <w:tc>
          <w:tcPr>
            <w:tcW w:w="1236" w:type="dxa"/>
          </w:tcPr>
          <w:p w14:paraId="5C4237FA" w14:textId="77777777" w:rsidR="00C72657" w:rsidRPr="00FB5E57" w:rsidRDefault="00C72657" w:rsidP="008C58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essment of outcome</w:t>
            </w:r>
          </w:p>
        </w:tc>
        <w:tc>
          <w:tcPr>
            <w:tcW w:w="1236" w:type="dxa"/>
          </w:tcPr>
          <w:p w14:paraId="736A4BCE" w14:textId="77777777" w:rsidR="00C72657" w:rsidRDefault="00C72657" w:rsidP="008C58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 of follow up</w:t>
            </w:r>
          </w:p>
        </w:tc>
        <w:tc>
          <w:tcPr>
            <w:tcW w:w="1236" w:type="dxa"/>
          </w:tcPr>
          <w:p w14:paraId="4FEB23CF" w14:textId="77777777" w:rsidR="00C72657" w:rsidRDefault="00C72657" w:rsidP="008C58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quacy of follow up</w:t>
            </w:r>
          </w:p>
        </w:tc>
        <w:tc>
          <w:tcPr>
            <w:tcW w:w="567" w:type="dxa"/>
            <w:vMerge/>
          </w:tcPr>
          <w:p w14:paraId="0AC98D5A" w14:textId="77777777" w:rsidR="00C72657" w:rsidRDefault="00C72657" w:rsidP="008C5835">
            <w:pPr>
              <w:rPr>
                <w:sz w:val="16"/>
                <w:szCs w:val="16"/>
              </w:rPr>
            </w:pPr>
          </w:p>
        </w:tc>
      </w:tr>
      <w:tr w:rsidR="00C72657" w:rsidRPr="00FB5E57" w14:paraId="40407213" w14:textId="77777777" w:rsidTr="008C5835">
        <w:tc>
          <w:tcPr>
            <w:tcW w:w="2098" w:type="dxa"/>
          </w:tcPr>
          <w:p w14:paraId="4D6EC168" w14:textId="469059C4" w:rsidR="00C72657" w:rsidRPr="00FB5E57" w:rsidRDefault="00C230CA" w:rsidP="008C58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ers 2019 (1)</w:t>
            </w:r>
          </w:p>
        </w:tc>
        <w:tc>
          <w:tcPr>
            <w:tcW w:w="1576" w:type="dxa"/>
          </w:tcPr>
          <w:p w14:paraId="2CFEA25A" w14:textId="77777777" w:rsidR="00C72657" w:rsidRPr="00FB5E57" w:rsidRDefault="00C72657" w:rsidP="00143D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</w:tcPr>
          <w:p w14:paraId="3FA71BEE" w14:textId="452AE7BC" w:rsidR="00C72657" w:rsidRPr="00FB5E57" w:rsidRDefault="00143DA1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08E74D02" w14:textId="77777777" w:rsidR="00C72657" w:rsidRPr="00FB5E57" w:rsidRDefault="00C72657" w:rsidP="00143D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</w:tcPr>
          <w:p w14:paraId="2C820D82" w14:textId="2195441D" w:rsidR="00C72657" w:rsidRPr="00FB5E57" w:rsidRDefault="00143DA1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144D0E85" w14:textId="60EECBB9" w:rsidR="00C72657" w:rsidRPr="00FB5E57" w:rsidRDefault="00EE1E08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6B32B312" w14:textId="77777777" w:rsidR="00C72657" w:rsidRPr="00FB5E57" w:rsidRDefault="00C72657" w:rsidP="00143D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</w:tcPr>
          <w:p w14:paraId="130CA092" w14:textId="41B5F052" w:rsidR="00C72657" w:rsidRPr="00FB5E57" w:rsidRDefault="006550F0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6678AB39" w14:textId="77777777" w:rsidR="00C72657" w:rsidRPr="00FB5E57" w:rsidRDefault="00C72657" w:rsidP="006550F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E4D8DA9" w14:textId="7BD13FD8" w:rsidR="00C72657" w:rsidRPr="00FB5E57" w:rsidRDefault="006550F0" w:rsidP="006550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C72657" w:rsidRPr="00FB5E57" w14:paraId="5873FE26" w14:textId="77777777" w:rsidTr="008C5835">
        <w:tc>
          <w:tcPr>
            <w:tcW w:w="2098" w:type="dxa"/>
          </w:tcPr>
          <w:p w14:paraId="0365090A" w14:textId="25C690D3" w:rsidR="00C72657" w:rsidRPr="00FB5E57" w:rsidRDefault="00C230CA" w:rsidP="008C58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e et al 2024</w:t>
            </w:r>
          </w:p>
        </w:tc>
        <w:tc>
          <w:tcPr>
            <w:tcW w:w="1576" w:type="dxa"/>
          </w:tcPr>
          <w:p w14:paraId="561878B5" w14:textId="77777777" w:rsidR="00C72657" w:rsidRPr="00FB5E57" w:rsidRDefault="00C72657" w:rsidP="00143D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</w:tcPr>
          <w:p w14:paraId="03DB9AD0" w14:textId="321B3EA1" w:rsidR="00C72657" w:rsidRPr="00FB5E57" w:rsidRDefault="000C5395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1ACED5FC" w14:textId="77777777" w:rsidR="00C72657" w:rsidRPr="00FB5E57" w:rsidRDefault="00C72657" w:rsidP="00143D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</w:tcPr>
          <w:p w14:paraId="0BF3F5C6" w14:textId="5A3E6CD8" w:rsidR="00C72657" w:rsidRPr="00FB5E57" w:rsidRDefault="000C5395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29285C83" w14:textId="66353228" w:rsidR="00C72657" w:rsidRPr="00FB5E57" w:rsidRDefault="00BE767A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0C71CE2E" w14:textId="21D223A4" w:rsidR="00C72657" w:rsidRPr="00FB5E57" w:rsidRDefault="00BE767A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04FF8438" w14:textId="15AE0EC4" w:rsidR="00C72657" w:rsidRPr="00FB5E57" w:rsidRDefault="00BE767A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59801316" w14:textId="77777777" w:rsidR="00C72657" w:rsidRPr="00FB5E57" w:rsidRDefault="00C72657" w:rsidP="006550F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1691C6B" w14:textId="517933EB" w:rsidR="00C72657" w:rsidRPr="00FB5E57" w:rsidRDefault="00BE767A" w:rsidP="006550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C72657" w:rsidRPr="00FB5E57" w14:paraId="37B2A28B" w14:textId="77777777" w:rsidTr="008C5835">
        <w:tc>
          <w:tcPr>
            <w:tcW w:w="2098" w:type="dxa"/>
          </w:tcPr>
          <w:p w14:paraId="74E9EA5E" w14:textId="4B0FC6DF" w:rsidR="00C72657" w:rsidRPr="00FB5E57" w:rsidRDefault="00C230CA" w:rsidP="008C58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tledge et al 2024</w:t>
            </w:r>
          </w:p>
        </w:tc>
        <w:tc>
          <w:tcPr>
            <w:tcW w:w="1576" w:type="dxa"/>
          </w:tcPr>
          <w:p w14:paraId="4CD10DEF" w14:textId="77777777" w:rsidR="00C72657" w:rsidRPr="00FB5E57" w:rsidRDefault="00C72657" w:rsidP="00143D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</w:tcPr>
          <w:p w14:paraId="0B107859" w14:textId="5C64C193" w:rsidR="00C72657" w:rsidRPr="00FB5E57" w:rsidRDefault="009D65EE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11E59EBD" w14:textId="77777777" w:rsidR="00C72657" w:rsidRPr="00FB5E57" w:rsidRDefault="00C72657" w:rsidP="00143D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</w:tcPr>
          <w:p w14:paraId="3107792D" w14:textId="20631612" w:rsidR="00C72657" w:rsidRPr="00FB5E57" w:rsidRDefault="009D65EE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06C075E3" w14:textId="399B4821" w:rsidR="00C72657" w:rsidRPr="00FB5E57" w:rsidRDefault="00FC7BC3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20774455" w14:textId="77777777" w:rsidR="00C72657" w:rsidRPr="00FB5E57" w:rsidRDefault="00C72657" w:rsidP="00143D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</w:tcPr>
          <w:p w14:paraId="1A853391" w14:textId="152AFC39" w:rsidR="00C72657" w:rsidRPr="00FB5E57" w:rsidRDefault="00FC7BC3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03180E7B" w14:textId="77777777" w:rsidR="00C72657" w:rsidRPr="00FB5E57" w:rsidRDefault="00C72657" w:rsidP="006550F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CF03F21" w14:textId="2D1ACF34" w:rsidR="00C72657" w:rsidRPr="00FB5E57" w:rsidRDefault="00FC7BC3" w:rsidP="006550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C72657" w:rsidRPr="00FB5E57" w14:paraId="69BB4FA8" w14:textId="77777777" w:rsidTr="008C5835">
        <w:tc>
          <w:tcPr>
            <w:tcW w:w="2098" w:type="dxa"/>
          </w:tcPr>
          <w:p w14:paraId="5B1278E6" w14:textId="60B5E71F" w:rsidR="00C72657" w:rsidRPr="00FB5E57" w:rsidRDefault="00C230CA" w:rsidP="008C58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riguez-Diaz et al 2025</w:t>
            </w:r>
          </w:p>
        </w:tc>
        <w:tc>
          <w:tcPr>
            <w:tcW w:w="1576" w:type="dxa"/>
          </w:tcPr>
          <w:p w14:paraId="6EB4F78D" w14:textId="77777777" w:rsidR="00C72657" w:rsidRPr="00FB5E57" w:rsidRDefault="00C72657" w:rsidP="00143D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</w:tcPr>
          <w:p w14:paraId="2F89E0EC" w14:textId="490A797A" w:rsidR="00C72657" w:rsidRPr="00FB5E57" w:rsidRDefault="00214222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57868B95" w14:textId="31E32087" w:rsidR="00C72657" w:rsidRPr="00FB5E57" w:rsidRDefault="00214222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5FA5C8C4" w14:textId="7163A166" w:rsidR="00C72657" w:rsidRPr="00FB5E57" w:rsidRDefault="00214222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7613E7C8" w14:textId="2B4D8545" w:rsidR="00C72657" w:rsidRPr="00FB5E57" w:rsidRDefault="00CF56BF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74AFE907" w14:textId="77777777" w:rsidR="00C72657" w:rsidRPr="00FB5E57" w:rsidRDefault="00C72657" w:rsidP="00143D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</w:tcPr>
          <w:p w14:paraId="1B8B97AC" w14:textId="25D73A85" w:rsidR="00C72657" w:rsidRPr="00FB5E57" w:rsidRDefault="00CF56BF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55466B23" w14:textId="4CECBDC2" w:rsidR="00C72657" w:rsidRPr="00FB5E57" w:rsidRDefault="00CF56BF" w:rsidP="006550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14:paraId="09890CC3" w14:textId="31389338" w:rsidR="00C72657" w:rsidRPr="00FB5E57" w:rsidRDefault="00CF56BF" w:rsidP="006550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C72657" w:rsidRPr="00FB5E57" w14:paraId="1488DB27" w14:textId="77777777" w:rsidTr="008C5835">
        <w:tc>
          <w:tcPr>
            <w:tcW w:w="2098" w:type="dxa"/>
          </w:tcPr>
          <w:p w14:paraId="51EBD06C" w14:textId="2D152D97" w:rsidR="00C72657" w:rsidRPr="00A12A3C" w:rsidRDefault="00C72657" w:rsidP="008C5835">
            <w:pPr>
              <w:rPr>
                <w:sz w:val="16"/>
                <w:szCs w:val="16"/>
              </w:rPr>
            </w:pPr>
            <w:r w:rsidRPr="00A12A3C">
              <w:rPr>
                <w:sz w:val="16"/>
                <w:szCs w:val="16"/>
              </w:rPr>
              <w:t>W</w:t>
            </w:r>
            <w:r w:rsidR="00C230CA">
              <w:rPr>
                <w:sz w:val="16"/>
                <w:szCs w:val="16"/>
              </w:rPr>
              <w:t>atson 2022</w:t>
            </w:r>
          </w:p>
        </w:tc>
        <w:tc>
          <w:tcPr>
            <w:tcW w:w="1576" w:type="dxa"/>
          </w:tcPr>
          <w:p w14:paraId="5EA7AAC1" w14:textId="77777777" w:rsidR="00C72657" w:rsidRPr="00FB5E57" w:rsidRDefault="00C72657" w:rsidP="00143D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</w:tcPr>
          <w:p w14:paraId="614EA10D" w14:textId="481C262A" w:rsidR="00C72657" w:rsidRPr="00FB5E57" w:rsidRDefault="00E36D0D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208561FE" w14:textId="7AF0F63E" w:rsidR="00C72657" w:rsidRPr="00FB5E57" w:rsidRDefault="00E36D0D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380D00D3" w14:textId="09239253" w:rsidR="00C72657" w:rsidRPr="00FB5E57" w:rsidRDefault="00E36D0D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65E5774A" w14:textId="247C555A" w:rsidR="00C72657" w:rsidRPr="00FB5E57" w:rsidRDefault="009F7DFD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2F1E4D84" w14:textId="332A8A3E" w:rsidR="00C72657" w:rsidRPr="00FB5E57" w:rsidRDefault="00C72657" w:rsidP="00143D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</w:tcPr>
          <w:p w14:paraId="38908F8E" w14:textId="020639EE" w:rsidR="00C72657" w:rsidRPr="00FB5E57" w:rsidRDefault="009F7DFD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1CE002D2" w14:textId="43E904ED" w:rsidR="00C72657" w:rsidRPr="00FB5E57" w:rsidRDefault="009F7DFD" w:rsidP="006550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14:paraId="58D8E9A9" w14:textId="5D6ECB0B" w:rsidR="00C72657" w:rsidRPr="00FB5E57" w:rsidRDefault="009F7DFD" w:rsidP="006550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C72657" w:rsidRPr="00FB5E57" w14:paraId="527156A6" w14:textId="77777777" w:rsidTr="008C5835">
        <w:tc>
          <w:tcPr>
            <w:tcW w:w="2098" w:type="dxa"/>
          </w:tcPr>
          <w:p w14:paraId="614C2A14" w14:textId="476FBE0B" w:rsidR="00C72657" w:rsidRPr="00A12A3C" w:rsidRDefault="00C230CA" w:rsidP="008C58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iedman et al 2017</w:t>
            </w:r>
          </w:p>
        </w:tc>
        <w:tc>
          <w:tcPr>
            <w:tcW w:w="1576" w:type="dxa"/>
          </w:tcPr>
          <w:p w14:paraId="41F722F9" w14:textId="579B6F0F" w:rsidR="00C72657" w:rsidRPr="00FB5E57" w:rsidRDefault="001000B9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41057EE7" w14:textId="01006FAA" w:rsidR="00C72657" w:rsidRPr="00FB5E57" w:rsidRDefault="001000B9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0AE23299" w14:textId="08C88A34" w:rsidR="00C72657" w:rsidRPr="00FB5E57" w:rsidRDefault="001000B9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22BBC06C" w14:textId="106A9E46" w:rsidR="00C72657" w:rsidRPr="00FB5E57" w:rsidRDefault="001000B9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17D1A27D" w14:textId="4F15B2CF" w:rsidR="00C72657" w:rsidRPr="00FB5E57" w:rsidRDefault="00CF29EB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6053522D" w14:textId="0E798DC3" w:rsidR="00C72657" w:rsidRPr="00FB5E57" w:rsidRDefault="00CF29EB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77846E19" w14:textId="68402E28" w:rsidR="00C72657" w:rsidRPr="00FB5E57" w:rsidRDefault="00CF29EB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2E80A88C" w14:textId="013796D7" w:rsidR="00C72657" w:rsidRPr="00FB5E57" w:rsidRDefault="00CF29EB" w:rsidP="006550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14:paraId="18CED941" w14:textId="4CA27592" w:rsidR="00C72657" w:rsidRPr="00FB5E57" w:rsidRDefault="00CF29EB" w:rsidP="006550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C72657" w:rsidRPr="00FB5E57" w14:paraId="4EF0ACCA" w14:textId="77777777" w:rsidTr="008C5835">
        <w:tc>
          <w:tcPr>
            <w:tcW w:w="2098" w:type="dxa"/>
          </w:tcPr>
          <w:p w14:paraId="6115F572" w14:textId="2D9BAC57" w:rsidR="00C72657" w:rsidRPr="00A12A3C" w:rsidRDefault="00FB03CE" w:rsidP="008C58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ers 2019 (2)</w:t>
            </w:r>
          </w:p>
        </w:tc>
        <w:tc>
          <w:tcPr>
            <w:tcW w:w="1576" w:type="dxa"/>
          </w:tcPr>
          <w:p w14:paraId="2275F9C5" w14:textId="77777777" w:rsidR="00C72657" w:rsidRPr="00FB5E57" w:rsidRDefault="00C72657" w:rsidP="00143D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</w:tcPr>
          <w:p w14:paraId="22FBCEDD" w14:textId="34017FBB" w:rsidR="00C72657" w:rsidRPr="00FB5E57" w:rsidRDefault="00413287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313BB506" w14:textId="77777777" w:rsidR="00C72657" w:rsidRPr="00FB5E57" w:rsidRDefault="00C72657" w:rsidP="00143D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</w:tcPr>
          <w:p w14:paraId="5A9C7E9F" w14:textId="388E0000" w:rsidR="00C72657" w:rsidRPr="00FB5E57" w:rsidRDefault="00413287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40B272A1" w14:textId="449A7795" w:rsidR="00C72657" w:rsidRPr="00FB5E57" w:rsidRDefault="00B943B2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18E44E4D" w14:textId="74EA60CC" w:rsidR="00C72657" w:rsidRPr="00FB5E57" w:rsidRDefault="00B943B2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099CA237" w14:textId="5E9071DC" w:rsidR="00C72657" w:rsidRPr="00FB5E57" w:rsidRDefault="00B943B2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5907BAF9" w14:textId="77777777" w:rsidR="00C72657" w:rsidRPr="00FB5E57" w:rsidRDefault="00C72657" w:rsidP="006550F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89CB5A1" w14:textId="666CF995" w:rsidR="00C72657" w:rsidRPr="00FB5E57" w:rsidRDefault="00B943B2" w:rsidP="006550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C72657" w:rsidRPr="00FB5E57" w14:paraId="16C70235" w14:textId="77777777" w:rsidTr="008C5835">
        <w:tc>
          <w:tcPr>
            <w:tcW w:w="2098" w:type="dxa"/>
          </w:tcPr>
          <w:p w14:paraId="0221B048" w14:textId="08118270" w:rsidR="00C72657" w:rsidRPr="00A12A3C" w:rsidRDefault="00FB03CE" w:rsidP="008C58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iedman et al 2015</w:t>
            </w:r>
          </w:p>
        </w:tc>
        <w:tc>
          <w:tcPr>
            <w:tcW w:w="1576" w:type="dxa"/>
          </w:tcPr>
          <w:p w14:paraId="61746709" w14:textId="05A09465" w:rsidR="00C72657" w:rsidRPr="00FB5E57" w:rsidRDefault="00A81D91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49A1BCE8" w14:textId="7C69A6AD" w:rsidR="00C72657" w:rsidRPr="00FB5E57" w:rsidRDefault="00A81D91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5CD8EBB1" w14:textId="77777777" w:rsidR="00C72657" w:rsidRPr="00FB5E57" w:rsidRDefault="00C72657" w:rsidP="00143D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</w:tcPr>
          <w:p w14:paraId="08D6D639" w14:textId="7C2C3FB1" w:rsidR="00C72657" w:rsidRPr="00FB5E57" w:rsidRDefault="00A81D91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34E4F1EB" w14:textId="572B01E1" w:rsidR="00C72657" w:rsidRPr="00FB5E57" w:rsidRDefault="00A805BA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4E219A77" w14:textId="27F3EEE1" w:rsidR="00C72657" w:rsidRPr="00FB5E57" w:rsidRDefault="00A805BA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7A2F95C1" w14:textId="541FF4EB" w:rsidR="00C72657" w:rsidRPr="00FB5E57" w:rsidRDefault="00A805BA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0E90F4BE" w14:textId="77777777" w:rsidR="00C72657" w:rsidRPr="00FB5E57" w:rsidRDefault="00C72657" w:rsidP="006550F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A09D897" w14:textId="6903CAA3" w:rsidR="00C72657" w:rsidRPr="00FB5E57" w:rsidRDefault="00A805BA" w:rsidP="006550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C72657" w:rsidRPr="00FB5E57" w14:paraId="2A66C0A9" w14:textId="77777777" w:rsidTr="008C5835">
        <w:tc>
          <w:tcPr>
            <w:tcW w:w="2098" w:type="dxa"/>
          </w:tcPr>
          <w:p w14:paraId="6BAC6D90" w14:textId="5D4A2366" w:rsidR="00C72657" w:rsidRPr="00A12A3C" w:rsidRDefault="00FB03CE" w:rsidP="008C58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rkness et al 2018</w:t>
            </w:r>
          </w:p>
        </w:tc>
        <w:tc>
          <w:tcPr>
            <w:tcW w:w="1576" w:type="dxa"/>
          </w:tcPr>
          <w:p w14:paraId="50F42400" w14:textId="77777777" w:rsidR="00C72657" w:rsidRPr="00FB5E57" w:rsidRDefault="00C72657" w:rsidP="00143D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</w:tcPr>
          <w:p w14:paraId="4115E30D" w14:textId="00B2D5D4" w:rsidR="00C72657" w:rsidRPr="00FB5E57" w:rsidRDefault="00456914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7FB43566" w14:textId="67C1D00C" w:rsidR="00C72657" w:rsidRPr="00FB5E57" w:rsidRDefault="00456914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3F71756D" w14:textId="115758BF" w:rsidR="00C72657" w:rsidRPr="00FB5E57" w:rsidRDefault="00456914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7EB2BBAC" w14:textId="65AD618D" w:rsidR="00C72657" w:rsidRPr="00FB5E57" w:rsidRDefault="00F22C01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29D6B6F6" w14:textId="77777777" w:rsidR="00C72657" w:rsidRPr="00FB5E57" w:rsidRDefault="00C72657" w:rsidP="00143D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</w:tcPr>
          <w:p w14:paraId="2D35D06A" w14:textId="47843F1B" w:rsidR="00C72657" w:rsidRPr="00FB5E57" w:rsidRDefault="00F22C01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04892C35" w14:textId="77777777" w:rsidR="00C72657" w:rsidRPr="00FB5E57" w:rsidRDefault="00C72657" w:rsidP="006550F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D719B7D" w14:textId="3775C354" w:rsidR="00C72657" w:rsidRPr="00FB5E57" w:rsidRDefault="00F22C01" w:rsidP="006550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C72657" w:rsidRPr="00FB5E57" w14:paraId="02D031CF" w14:textId="77777777" w:rsidTr="008C5835">
        <w:tc>
          <w:tcPr>
            <w:tcW w:w="2098" w:type="dxa"/>
          </w:tcPr>
          <w:p w14:paraId="42F9DA5A" w14:textId="4A73C39A" w:rsidR="00C72657" w:rsidRPr="00A12A3C" w:rsidRDefault="00CD25F7" w:rsidP="008C58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tyanarayana et al 2021</w:t>
            </w:r>
          </w:p>
        </w:tc>
        <w:tc>
          <w:tcPr>
            <w:tcW w:w="1576" w:type="dxa"/>
          </w:tcPr>
          <w:p w14:paraId="063A8910" w14:textId="77777777" w:rsidR="00C72657" w:rsidRPr="00FB5E57" w:rsidRDefault="00C72657" w:rsidP="00143D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</w:tcPr>
          <w:p w14:paraId="0EA8E08A" w14:textId="54BC782E" w:rsidR="00C72657" w:rsidRPr="00FB5E57" w:rsidRDefault="002E38A2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7FBACAAC" w14:textId="77777777" w:rsidR="00C72657" w:rsidRPr="00FB5E57" w:rsidRDefault="00C72657" w:rsidP="00143D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</w:tcPr>
          <w:p w14:paraId="3BFE1FB2" w14:textId="5D5B50DB" w:rsidR="00C72657" w:rsidRPr="00FB5E57" w:rsidRDefault="002E38A2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1F12C935" w14:textId="1339BABA" w:rsidR="00C72657" w:rsidRPr="00FB5E57" w:rsidRDefault="002E38A2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2EBDAC0E" w14:textId="1CD798C0" w:rsidR="00C72657" w:rsidRPr="00FB5E57" w:rsidRDefault="00866C4D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3D7E5899" w14:textId="160BCAB4" w:rsidR="00C72657" w:rsidRPr="00FB5E57" w:rsidRDefault="00866C4D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3319B24F" w14:textId="5D6C23C5" w:rsidR="00C72657" w:rsidRPr="00FB5E57" w:rsidRDefault="00866C4D" w:rsidP="006550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14:paraId="7BDA5A89" w14:textId="18A5283E" w:rsidR="00C72657" w:rsidRPr="00FB5E57" w:rsidRDefault="00866C4D" w:rsidP="006550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C72657" w:rsidRPr="00FB5E57" w14:paraId="29E71C48" w14:textId="77777777" w:rsidTr="008C5835">
        <w:tc>
          <w:tcPr>
            <w:tcW w:w="2098" w:type="dxa"/>
          </w:tcPr>
          <w:p w14:paraId="08138561" w14:textId="36004EA9" w:rsidR="00C72657" w:rsidRPr="00A12A3C" w:rsidRDefault="00DD3B8B" w:rsidP="008C583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hayegi</w:t>
            </w:r>
            <w:proofErr w:type="spellEnd"/>
            <w:r w:rsidR="009E40D8">
              <w:rPr>
                <w:sz w:val="16"/>
                <w:szCs w:val="16"/>
              </w:rPr>
              <w:t>-Nik et al 2024</w:t>
            </w:r>
          </w:p>
        </w:tc>
        <w:tc>
          <w:tcPr>
            <w:tcW w:w="1576" w:type="dxa"/>
          </w:tcPr>
          <w:p w14:paraId="6FF09009" w14:textId="77777777" w:rsidR="00C72657" w:rsidRPr="00FB5E57" w:rsidRDefault="00C72657" w:rsidP="00143D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</w:tcPr>
          <w:p w14:paraId="7AD2AA22" w14:textId="77777777" w:rsidR="00C72657" w:rsidRPr="00FB5E57" w:rsidRDefault="00C72657" w:rsidP="00143D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</w:tcPr>
          <w:p w14:paraId="7ED5DB99" w14:textId="7ED81EAD" w:rsidR="00C72657" w:rsidRPr="00FB5E57" w:rsidRDefault="00F6414A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6D568985" w14:textId="441DD2D3" w:rsidR="00C72657" w:rsidRPr="00FB5E57" w:rsidRDefault="00F6414A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2BE6A6C8" w14:textId="7AB9B498" w:rsidR="00C72657" w:rsidRPr="00FB5E57" w:rsidRDefault="00D3184D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4A991D0C" w14:textId="41522727" w:rsidR="00C72657" w:rsidRPr="00FB5E57" w:rsidRDefault="00D3184D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6EFC3FC1" w14:textId="07B4C76E" w:rsidR="00C72657" w:rsidRPr="00FB5E57" w:rsidRDefault="00D3184D" w:rsidP="00143D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5E26CC9E" w14:textId="77777777" w:rsidR="00C72657" w:rsidRPr="00FB5E57" w:rsidRDefault="00C72657" w:rsidP="006550F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184ACD5" w14:textId="3D538CA5" w:rsidR="00C72657" w:rsidRPr="00FB5E57" w:rsidRDefault="00D3184D" w:rsidP="006550F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</w:tbl>
    <w:p w14:paraId="212BA66A" w14:textId="77777777" w:rsidR="00C72657" w:rsidRPr="00C72657" w:rsidRDefault="00C72657">
      <w:pPr>
        <w:rPr>
          <w:sz w:val="22"/>
          <w:szCs w:val="22"/>
        </w:rPr>
      </w:pPr>
    </w:p>
    <w:sectPr w:rsidR="00C72657" w:rsidRPr="00C72657" w:rsidSect="00417F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F01"/>
    <w:rsid w:val="00032E39"/>
    <w:rsid w:val="0006309F"/>
    <w:rsid w:val="000C5395"/>
    <w:rsid w:val="001000B9"/>
    <w:rsid w:val="001142A9"/>
    <w:rsid w:val="00143DA1"/>
    <w:rsid w:val="00187688"/>
    <w:rsid w:val="001D411D"/>
    <w:rsid w:val="001D6CAC"/>
    <w:rsid w:val="00214222"/>
    <w:rsid w:val="0028332D"/>
    <w:rsid w:val="0029267C"/>
    <w:rsid w:val="002C03BD"/>
    <w:rsid w:val="002E38A2"/>
    <w:rsid w:val="003104C5"/>
    <w:rsid w:val="00340823"/>
    <w:rsid w:val="003821DB"/>
    <w:rsid w:val="003A29CB"/>
    <w:rsid w:val="003A7D26"/>
    <w:rsid w:val="003B41E1"/>
    <w:rsid w:val="003D195A"/>
    <w:rsid w:val="003F6945"/>
    <w:rsid w:val="00406A95"/>
    <w:rsid w:val="00413287"/>
    <w:rsid w:val="00417F01"/>
    <w:rsid w:val="0042097C"/>
    <w:rsid w:val="00425D1C"/>
    <w:rsid w:val="00432091"/>
    <w:rsid w:val="0044623D"/>
    <w:rsid w:val="00456914"/>
    <w:rsid w:val="00486103"/>
    <w:rsid w:val="004B75D6"/>
    <w:rsid w:val="004E1A81"/>
    <w:rsid w:val="00545F7B"/>
    <w:rsid w:val="005B1481"/>
    <w:rsid w:val="005C230D"/>
    <w:rsid w:val="005C63B8"/>
    <w:rsid w:val="005D4D48"/>
    <w:rsid w:val="0060154B"/>
    <w:rsid w:val="00644CE5"/>
    <w:rsid w:val="00644DFC"/>
    <w:rsid w:val="006550F0"/>
    <w:rsid w:val="00671D23"/>
    <w:rsid w:val="0069096E"/>
    <w:rsid w:val="006D3038"/>
    <w:rsid w:val="006F3D6C"/>
    <w:rsid w:val="00711AE2"/>
    <w:rsid w:val="00714F19"/>
    <w:rsid w:val="00715335"/>
    <w:rsid w:val="007513C0"/>
    <w:rsid w:val="007F6C13"/>
    <w:rsid w:val="00847811"/>
    <w:rsid w:val="00866C4D"/>
    <w:rsid w:val="008814EC"/>
    <w:rsid w:val="008A0485"/>
    <w:rsid w:val="008B1437"/>
    <w:rsid w:val="008B34DB"/>
    <w:rsid w:val="008F1985"/>
    <w:rsid w:val="00905FB7"/>
    <w:rsid w:val="009D65EE"/>
    <w:rsid w:val="009D78C3"/>
    <w:rsid w:val="009E40D8"/>
    <w:rsid w:val="009E761D"/>
    <w:rsid w:val="009F7DFD"/>
    <w:rsid w:val="00A61591"/>
    <w:rsid w:val="00A805BA"/>
    <w:rsid w:val="00A81D91"/>
    <w:rsid w:val="00AB608D"/>
    <w:rsid w:val="00B54C84"/>
    <w:rsid w:val="00B943B2"/>
    <w:rsid w:val="00BB2EA5"/>
    <w:rsid w:val="00BB4C51"/>
    <w:rsid w:val="00BD549E"/>
    <w:rsid w:val="00BE5614"/>
    <w:rsid w:val="00BE767A"/>
    <w:rsid w:val="00C035AC"/>
    <w:rsid w:val="00C230CA"/>
    <w:rsid w:val="00C245DC"/>
    <w:rsid w:val="00C32F2C"/>
    <w:rsid w:val="00C70130"/>
    <w:rsid w:val="00C72657"/>
    <w:rsid w:val="00C8406C"/>
    <w:rsid w:val="00CA2762"/>
    <w:rsid w:val="00CB551F"/>
    <w:rsid w:val="00CD25F7"/>
    <w:rsid w:val="00CF18A7"/>
    <w:rsid w:val="00CF29EB"/>
    <w:rsid w:val="00CF56BF"/>
    <w:rsid w:val="00D3184D"/>
    <w:rsid w:val="00D871C0"/>
    <w:rsid w:val="00DD3B8B"/>
    <w:rsid w:val="00E0275F"/>
    <w:rsid w:val="00E04350"/>
    <w:rsid w:val="00E36D0D"/>
    <w:rsid w:val="00E37DB7"/>
    <w:rsid w:val="00E41B85"/>
    <w:rsid w:val="00EE1E08"/>
    <w:rsid w:val="00F00356"/>
    <w:rsid w:val="00F22C01"/>
    <w:rsid w:val="00F27F14"/>
    <w:rsid w:val="00F52F19"/>
    <w:rsid w:val="00F6414A"/>
    <w:rsid w:val="00F7042F"/>
    <w:rsid w:val="00F8272A"/>
    <w:rsid w:val="00FA368A"/>
    <w:rsid w:val="00FB03CE"/>
    <w:rsid w:val="00FC7BC3"/>
    <w:rsid w:val="00FF0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93FE9"/>
  <w15:chartTrackingRefBased/>
  <w15:docId w15:val="{40FE3D9E-6119-4C1D-B8A6-443EA5491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F01"/>
  </w:style>
  <w:style w:type="paragraph" w:styleId="Heading1">
    <w:name w:val="heading 1"/>
    <w:basedOn w:val="Normal"/>
    <w:next w:val="Normal"/>
    <w:link w:val="Heading1Char"/>
    <w:uiPriority w:val="9"/>
    <w:qFormat/>
    <w:rsid w:val="00417F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F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7F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7F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7F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7F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7F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7F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7F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F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F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F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F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F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F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F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F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7F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7F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7F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7F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7F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7F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7F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7F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7F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7F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7F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7F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7F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17F0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466</Characters>
  <Application>Microsoft Office Word</Application>
  <DocSecurity>0</DocSecurity>
  <Lines>24</Lines>
  <Paragraphs>6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Gooden</dc:creator>
  <cp:keywords/>
  <dc:description/>
  <cp:lastModifiedBy>Tiffany Gooden</cp:lastModifiedBy>
  <cp:revision>2</cp:revision>
  <dcterms:created xsi:type="dcterms:W3CDTF">2025-12-26T20:36:00Z</dcterms:created>
  <dcterms:modified xsi:type="dcterms:W3CDTF">2025-12-26T20:36:00Z</dcterms:modified>
</cp:coreProperties>
</file>